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E1EC7" w14:textId="2BB42BAE" w:rsidR="00B77D2D" w:rsidRPr="00780164" w:rsidRDefault="00444F35" w:rsidP="00B77D2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3</w:t>
      </w:r>
      <w:r w:rsidR="00B77D2D" w:rsidRPr="00780164">
        <w:rPr>
          <w:rFonts w:ascii="Times New Roman" w:hAnsi="Times New Roman" w:cs="Times New Roman"/>
          <w:b/>
          <w:sz w:val="20"/>
          <w:szCs w:val="20"/>
        </w:rPr>
        <w:t>:</w:t>
      </w:r>
      <w:r w:rsidR="00B77D2D" w:rsidRPr="00780164">
        <w:rPr>
          <w:rFonts w:ascii="Times New Roman" w:hAnsi="Times New Roman" w:cs="Times New Roman"/>
          <w:sz w:val="20"/>
          <w:szCs w:val="20"/>
        </w:rPr>
        <w:t xml:space="preserve"> </w:t>
      </w:r>
      <w:r w:rsidR="00DF6F57">
        <w:rPr>
          <w:rFonts w:ascii="Times New Roman" w:hAnsi="Times New Roman" w:cs="Times New Roman"/>
          <w:sz w:val="20"/>
          <w:szCs w:val="20"/>
        </w:rPr>
        <w:t>Detailed summary</w:t>
      </w:r>
      <w:r w:rsidR="00A84C9F">
        <w:rPr>
          <w:rFonts w:ascii="Times New Roman" w:hAnsi="Times New Roman" w:cs="Times New Roman"/>
          <w:sz w:val="20"/>
          <w:szCs w:val="20"/>
        </w:rPr>
        <w:t xml:space="preserve"> </w:t>
      </w:r>
      <w:r w:rsidR="00B77D2D" w:rsidRPr="00780164">
        <w:rPr>
          <w:rFonts w:ascii="Times New Roman" w:hAnsi="Times New Roman" w:cs="Times New Roman"/>
          <w:sz w:val="20"/>
          <w:szCs w:val="20"/>
        </w:rPr>
        <w:t xml:space="preserve">of cultural adaptation </w:t>
      </w:r>
      <w:r w:rsidR="00A84C9F">
        <w:rPr>
          <w:rFonts w:ascii="Times New Roman" w:hAnsi="Times New Roman" w:cs="Times New Roman"/>
          <w:sz w:val="20"/>
          <w:szCs w:val="20"/>
        </w:rPr>
        <w:t xml:space="preserve">strategies, formative research and theories of behaviour change used </w:t>
      </w:r>
    </w:p>
    <w:tbl>
      <w:tblPr>
        <w:tblStyle w:val="TableGrid"/>
        <w:tblW w:w="15388" w:type="dxa"/>
        <w:tblInd w:w="-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1171"/>
        <w:gridCol w:w="1342"/>
        <w:gridCol w:w="1564"/>
        <w:gridCol w:w="1695"/>
        <w:gridCol w:w="1093"/>
        <w:gridCol w:w="1252"/>
        <w:gridCol w:w="992"/>
        <w:gridCol w:w="783"/>
        <w:gridCol w:w="1169"/>
        <w:gridCol w:w="1333"/>
        <w:gridCol w:w="1618"/>
      </w:tblGrid>
      <w:tr w:rsidR="00C44C34" w:rsidRPr="00780164" w14:paraId="38C221C9" w14:textId="77777777" w:rsidTr="18A09F4B">
        <w:trPr>
          <w:trHeight w:val="345"/>
          <w:tblHeader/>
        </w:trPr>
        <w:tc>
          <w:tcPr>
            <w:tcW w:w="13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0C2F330" w14:textId="77777777" w:rsidR="00C44C34" w:rsidRPr="00780164" w:rsidRDefault="00C44C34" w:rsidP="00C44C34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Study Name</w:t>
            </w:r>
          </w:p>
          <w:p w14:paraId="42493635" w14:textId="77777777" w:rsidR="00C44C34" w:rsidRPr="00780164" w:rsidRDefault="00C44C34" w:rsidP="00C44C34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irst Author (year)</w:t>
            </w:r>
          </w:p>
        </w:tc>
        <w:tc>
          <w:tcPr>
            <w:tcW w:w="2513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076A84D" w14:textId="77777777" w:rsidR="00C44C34" w:rsidRPr="00780164" w:rsidRDefault="00C44C34" w:rsidP="00C44C34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Formative research cited?</w:t>
            </w: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Yes/No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E8441EC" w14:textId="77777777" w:rsidR="00C44C34" w:rsidRPr="00780164" w:rsidRDefault="00C44C34" w:rsidP="00C44C34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Theory of behaviour change employed </w:t>
            </w:r>
          </w:p>
          <w:p w14:paraId="672A6659" w14:textId="77777777" w:rsidR="00C44C34" w:rsidRPr="00780164" w:rsidRDefault="00C44C34" w:rsidP="00C44C34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34E8F0B" w14:textId="77777777" w:rsidR="00C44C34" w:rsidRPr="00780164" w:rsidRDefault="00C44C34" w:rsidP="00C44C34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Community members involved in design of intervention</w:t>
            </w:r>
          </w:p>
          <w:p w14:paraId="0A37501D" w14:textId="77777777" w:rsidR="00C44C34" w:rsidRPr="00780164" w:rsidRDefault="00C44C34" w:rsidP="00C44C34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240" w:type="dxa"/>
            <w:gridSpan w:val="7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07332B3" w14:textId="77777777" w:rsidR="00C44C34" w:rsidRPr="00780164" w:rsidRDefault="00C44C34" w:rsidP="00C44C34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Type of strategies employed to culturally tailor an intervention</w:t>
            </w:r>
          </w:p>
        </w:tc>
      </w:tr>
      <w:tr w:rsidR="00B77D2D" w:rsidRPr="00780164" w14:paraId="0FDB22A8" w14:textId="77777777" w:rsidTr="18A09F4B">
        <w:trPr>
          <w:trHeight w:val="482"/>
          <w:tblHeader/>
        </w:trPr>
        <w:tc>
          <w:tcPr>
            <w:tcW w:w="1376" w:type="dxa"/>
            <w:vMerge/>
          </w:tcPr>
          <w:p w14:paraId="02EB378F" w14:textId="77777777" w:rsidR="00B77D2D" w:rsidRPr="00780164" w:rsidRDefault="00B77D2D" w:rsidP="00C44C34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13" w:type="dxa"/>
            <w:gridSpan w:val="2"/>
            <w:vMerge/>
          </w:tcPr>
          <w:p w14:paraId="6A05A809" w14:textId="77777777" w:rsidR="00B77D2D" w:rsidRPr="00780164" w:rsidRDefault="00B77D2D" w:rsidP="00C44C34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4" w:type="dxa"/>
            <w:vMerge/>
          </w:tcPr>
          <w:p w14:paraId="5A39BBE3" w14:textId="77777777" w:rsidR="00B77D2D" w:rsidRPr="00780164" w:rsidRDefault="00B77D2D" w:rsidP="00C44C34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5" w:type="dxa"/>
            <w:vMerge/>
          </w:tcPr>
          <w:p w14:paraId="41C8F396" w14:textId="77777777" w:rsidR="00B77D2D" w:rsidRPr="00780164" w:rsidRDefault="00B77D2D" w:rsidP="00C44C34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844E56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Evidential 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4BAE61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eripheral</w:t>
            </w:r>
          </w:p>
        </w:tc>
        <w:tc>
          <w:tcPr>
            <w:tcW w:w="177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2880AA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inguistic</w:t>
            </w:r>
          </w:p>
          <w:p w14:paraId="72A3D3E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0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B95103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stituent-involving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717664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ocio-cultural</w:t>
            </w:r>
          </w:p>
          <w:p w14:paraId="4439E94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deep level only)</w:t>
            </w:r>
          </w:p>
        </w:tc>
      </w:tr>
      <w:tr w:rsidR="00780164" w:rsidRPr="00780164" w14:paraId="77C0A4E7" w14:textId="77777777" w:rsidTr="18A09F4B">
        <w:trPr>
          <w:tblHeader/>
        </w:trPr>
        <w:tc>
          <w:tcPr>
            <w:tcW w:w="1376" w:type="dxa"/>
            <w:vMerge/>
          </w:tcPr>
          <w:p w14:paraId="0D0B940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5720B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opulation level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FE48C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mmunity level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FE437C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/No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5A1CCD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/No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9849B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rfac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2F0C4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rfa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59E22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rfac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DD6B7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ep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56CBC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rfac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D6F31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ep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EE7E8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ep</w:t>
            </w:r>
          </w:p>
        </w:tc>
      </w:tr>
      <w:tr w:rsidR="00334A68" w:rsidRPr="00780164" w14:paraId="61542CF1" w14:textId="77777777" w:rsidTr="18A09F4B">
        <w:trPr>
          <w:trHeight w:val="333"/>
        </w:trPr>
        <w:tc>
          <w:tcPr>
            <w:tcW w:w="1538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3128261" w14:textId="36E38001" w:rsidR="00334A68" w:rsidRPr="00780164" w:rsidRDefault="00334A68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i/>
                <w:color w:val="222222"/>
                <w:sz w:val="20"/>
                <w:szCs w:val="20"/>
                <w:shd w:val="clear" w:color="auto" w:fill="FFFFFF"/>
              </w:rPr>
              <w:t>Obesity Prevention</w:t>
            </w:r>
          </w:p>
        </w:tc>
      </w:tr>
      <w:tr w:rsidR="00B77D2D" w:rsidRPr="00780164" w14:paraId="6FF67681" w14:textId="77777777" w:rsidTr="18A09F4B">
        <w:tc>
          <w:tcPr>
            <w:tcW w:w="1376" w:type="dxa"/>
            <w:tcBorders>
              <w:top w:val="single" w:sz="4" w:space="0" w:color="auto"/>
            </w:tcBorders>
          </w:tcPr>
          <w:p w14:paraId="67F86E24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Pathways</w:t>
            </w:r>
          </w:p>
          <w:p w14:paraId="53CB479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ballero (1998, 2003</w:t>
            </w:r>
            <w:proofErr w:type="gram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,  Davis</w:t>
            </w:r>
            <w:proofErr w:type="gram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1999, 2003) </w:t>
            </w: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ittelsohn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1999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B7FDD2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5523973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EAD8C8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social learning theory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35772BE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62486C0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33096EF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01652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4B99056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299C43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7E0CB7F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41E61A3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6E78B0DE" w14:textId="77777777" w:rsidTr="18A09F4B">
        <w:tc>
          <w:tcPr>
            <w:tcW w:w="1376" w:type="dxa"/>
          </w:tcPr>
          <w:p w14:paraId="01AAE597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Navajo Healthy Stores</w:t>
            </w:r>
          </w:p>
          <w:p w14:paraId="583601F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ittelsohn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3)</w:t>
            </w:r>
          </w:p>
        </w:tc>
        <w:tc>
          <w:tcPr>
            <w:tcW w:w="1171" w:type="dxa"/>
          </w:tcPr>
          <w:p w14:paraId="55764F0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65F0DFC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4CB7C2C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gram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 -</w:t>
            </w:r>
            <w:proofErr w:type="gram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cial Cognitive theory, social marketing</w:t>
            </w:r>
          </w:p>
        </w:tc>
        <w:tc>
          <w:tcPr>
            <w:tcW w:w="1695" w:type="dxa"/>
          </w:tcPr>
          <w:p w14:paraId="6D36D42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- maximal</w:t>
            </w:r>
          </w:p>
        </w:tc>
        <w:tc>
          <w:tcPr>
            <w:tcW w:w="1093" w:type="dxa"/>
          </w:tcPr>
          <w:p w14:paraId="4DDBEF0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2A5697B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2AA7E72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3461D77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6AE3BE7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3CF2D8B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18F67DA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76A07B5B" w14:textId="77777777" w:rsidTr="18A09F4B">
        <w:tc>
          <w:tcPr>
            <w:tcW w:w="1376" w:type="dxa"/>
          </w:tcPr>
          <w:p w14:paraId="11EB44B2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Project Y.E.A.H</w:t>
            </w:r>
          </w:p>
          <w:p w14:paraId="56B8B4F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Hemmingson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6)</w:t>
            </w:r>
          </w:p>
        </w:tc>
        <w:tc>
          <w:tcPr>
            <w:tcW w:w="1171" w:type="dxa"/>
          </w:tcPr>
          <w:p w14:paraId="604D630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65804BD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40CDD73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Not reported </w:t>
            </w:r>
          </w:p>
        </w:tc>
        <w:tc>
          <w:tcPr>
            <w:tcW w:w="1695" w:type="dxa"/>
          </w:tcPr>
          <w:p w14:paraId="39AEE79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0FB7827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1551937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540B404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1FC3994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2FC106A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0562CB0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34CE0A4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68241C39" w14:textId="77777777" w:rsidTr="18A09F4B">
        <w:tc>
          <w:tcPr>
            <w:tcW w:w="1376" w:type="dxa"/>
          </w:tcPr>
          <w:p w14:paraId="4F0D85FA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NAP SACC (The Nutrition and Physical Activity </w:t>
            </w: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Self Assessment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for Child Care)</w:t>
            </w:r>
          </w:p>
          <w:p w14:paraId="0E0083D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attingly (2016)</w:t>
            </w:r>
          </w:p>
        </w:tc>
        <w:tc>
          <w:tcPr>
            <w:tcW w:w="1171" w:type="dxa"/>
          </w:tcPr>
          <w:p w14:paraId="3C1B5E4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7C5AC6C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7C17E43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Social Cognitive Theory</w:t>
            </w:r>
          </w:p>
        </w:tc>
        <w:tc>
          <w:tcPr>
            <w:tcW w:w="1695" w:type="dxa"/>
          </w:tcPr>
          <w:p w14:paraId="1A09B75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62EBF3C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0BF38BB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3726491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6D98A12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2946DB8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0CC0B61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  <w:tc>
          <w:tcPr>
            <w:tcW w:w="1618" w:type="dxa"/>
          </w:tcPr>
          <w:p w14:paraId="6ABC5AB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A53B65" w:rsidRPr="00780164" w14:paraId="75F9266B" w14:textId="77777777" w:rsidTr="18A09F4B">
        <w:tc>
          <w:tcPr>
            <w:tcW w:w="1376" w:type="dxa"/>
          </w:tcPr>
          <w:p w14:paraId="565643C7" w14:textId="383A1CF1" w:rsidR="00A53B65" w:rsidRPr="00780164" w:rsidRDefault="00A53B65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OPREVENT </w:t>
            </w:r>
            <w:r w:rsidRPr="00780164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(Redmond, 2019)</w:t>
            </w:r>
          </w:p>
        </w:tc>
        <w:tc>
          <w:tcPr>
            <w:tcW w:w="1171" w:type="dxa"/>
          </w:tcPr>
          <w:p w14:paraId="46731065" w14:textId="4EDC0044" w:rsidR="00A53B65" w:rsidRPr="00780164" w:rsidRDefault="008A2E0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4748CA22" w14:textId="6BC75C5D" w:rsidR="00A53B65" w:rsidRPr="00780164" w:rsidRDefault="00A53B65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4E7F5337" w14:textId="5FFCDE9C" w:rsidR="00A53B65" w:rsidRPr="00780164" w:rsidRDefault="00A53B65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Social Cognitive Theory &amp; Social Ecological Model</w:t>
            </w:r>
          </w:p>
        </w:tc>
        <w:tc>
          <w:tcPr>
            <w:tcW w:w="1695" w:type="dxa"/>
          </w:tcPr>
          <w:p w14:paraId="05A84F28" w14:textId="41FAE845" w:rsidR="00A53B65" w:rsidRPr="00780164" w:rsidRDefault="00A53B65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  <w:r w:rsidR="003950AE"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- maximal</w:t>
            </w:r>
          </w:p>
        </w:tc>
        <w:tc>
          <w:tcPr>
            <w:tcW w:w="1093" w:type="dxa"/>
          </w:tcPr>
          <w:p w14:paraId="24F173C5" w14:textId="29C63366" w:rsidR="00A53B65" w:rsidRPr="00780164" w:rsidRDefault="00F61E09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5DF315EB" w14:textId="33AEA579" w:rsidR="00A53B65" w:rsidRPr="00780164" w:rsidRDefault="00F61E09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519CD1E7" w14:textId="77777777" w:rsidR="00A53B65" w:rsidRPr="00780164" w:rsidRDefault="00A53B65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082D7C97" w14:textId="4E0EEF7E" w:rsidR="00A53B65" w:rsidRPr="00780164" w:rsidRDefault="00F61E09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54114F06" w14:textId="77777777" w:rsidR="00A53B65" w:rsidRPr="00780164" w:rsidRDefault="00A53B65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37116C6D" w14:textId="0B933789" w:rsidR="00A53B65" w:rsidRPr="00780164" w:rsidRDefault="00F61E09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327963DF" w14:textId="2E069B20" w:rsidR="00A53B65" w:rsidRPr="00780164" w:rsidRDefault="00F61E09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4E1F3812" w14:textId="77777777" w:rsidTr="18A09F4B">
        <w:tc>
          <w:tcPr>
            <w:tcW w:w="1376" w:type="dxa"/>
            <w:tcBorders>
              <w:bottom w:val="single" w:sz="4" w:space="0" w:color="auto"/>
            </w:tcBorders>
          </w:tcPr>
          <w:p w14:paraId="26DC43D9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lastRenderedPageBreak/>
              <w:t>BrightStart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ohiyulyojanjan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  <w:p w14:paraId="390FBC9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tory (2012)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4482E6A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0746FD2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099EB1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Social cognitive theory</w:t>
            </w:r>
          </w:p>
        </w:tc>
        <w:tc>
          <w:tcPr>
            <w:tcW w:w="1695" w:type="dxa"/>
          </w:tcPr>
          <w:p w14:paraId="749A711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58B4751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43C354A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5997CC1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457FA14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110FFD3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0FDFCD0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6B69937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981B0E" w:rsidRPr="00780164" w14:paraId="26AC0B42" w14:textId="77777777" w:rsidTr="18A09F4B">
        <w:tc>
          <w:tcPr>
            <w:tcW w:w="1538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07547A01" w14:textId="280F7742" w:rsidR="00981B0E" w:rsidRPr="00780164" w:rsidRDefault="00981B0E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81B0E">
              <w:rPr>
                <w:rFonts w:ascii="Times New Roman" w:hAnsi="Times New Roman" w:cs="Times New Roman"/>
                <w:b/>
                <w:i/>
                <w:color w:val="222222"/>
                <w:sz w:val="20"/>
                <w:szCs w:val="20"/>
                <w:shd w:val="clear" w:color="auto" w:fill="FFFFFF"/>
              </w:rPr>
              <w:t>Obesity Treatment</w:t>
            </w:r>
          </w:p>
        </w:tc>
      </w:tr>
      <w:tr w:rsidR="00B77D2D" w:rsidRPr="00780164" w14:paraId="1C8183D7" w14:textId="77777777" w:rsidTr="18A09F4B">
        <w:tc>
          <w:tcPr>
            <w:tcW w:w="1376" w:type="dxa"/>
            <w:tcBorders>
              <w:top w:val="single" w:sz="4" w:space="0" w:color="auto"/>
            </w:tcBorders>
          </w:tcPr>
          <w:p w14:paraId="22673D5C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SHARE-AP ACTION</w:t>
            </w:r>
          </w:p>
          <w:p w14:paraId="2DD2D47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nand (2007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1CBDFED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537CF9A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F69585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Protection motivation theory, social learning theory normative influences and theories of persuasion</w:t>
            </w:r>
          </w:p>
        </w:tc>
        <w:tc>
          <w:tcPr>
            <w:tcW w:w="1695" w:type="dxa"/>
          </w:tcPr>
          <w:p w14:paraId="75FA64D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5043CB0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0745931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6537F28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6DFB9E2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70DF9E5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21615E5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44E871B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108CD99A" w14:textId="77777777" w:rsidTr="18A09F4B">
        <w:tc>
          <w:tcPr>
            <w:tcW w:w="1376" w:type="dxa"/>
          </w:tcPr>
          <w:p w14:paraId="66E4D2EF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Aboriginal and Torres Strait Islander Women’s </w:t>
            </w: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lastRenderedPageBreak/>
              <w:t>Fitness Program</w:t>
            </w:r>
          </w:p>
          <w:p w14:paraId="3129635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nuto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1 &amp; 2012)</w:t>
            </w:r>
          </w:p>
        </w:tc>
        <w:tc>
          <w:tcPr>
            <w:tcW w:w="1171" w:type="dxa"/>
          </w:tcPr>
          <w:p w14:paraId="377F313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443FD81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587910A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social cognitive theory</w:t>
            </w:r>
          </w:p>
        </w:tc>
        <w:tc>
          <w:tcPr>
            <w:tcW w:w="1695" w:type="dxa"/>
          </w:tcPr>
          <w:p w14:paraId="4A46416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709FC24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144A5D2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738610E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637805D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6E1A861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463F29E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3B7B4B8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288F7215" w14:textId="77777777" w:rsidTr="18A09F4B">
        <w:tc>
          <w:tcPr>
            <w:tcW w:w="1376" w:type="dxa"/>
          </w:tcPr>
          <w:p w14:paraId="55B79CF1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Fit Kit Palau</w:t>
            </w:r>
          </w:p>
          <w:p w14:paraId="276C6C9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llier (2018)</w:t>
            </w:r>
          </w:p>
        </w:tc>
        <w:tc>
          <w:tcPr>
            <w:tcW w:w="1171" w:type="dxa"/>
          </w:tcPr>
          <w:p w14:paraId="6722822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7E9182D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517EEFC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0818B76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</w:tcPr>
          <w:p w14:paraId="4B4DA82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6A3A548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563D233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3A0FF5F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5630AD6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4FC8BD3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1736085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5839E3CC" w14:textId="77777777" w:rsidTr="18A09F4B">
        <w:tc>
          <w:tcPr>
            <w:tcW w:w="1376" w:type="dxa"/>
          </w:tcPr>
          <w:p w14:paraId="533162EC" w14:textId="4D982D2A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Healthy Children, Strong Families</w:t>
            </w:r>
            <w:r w:rsidR="00786A6A"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(HCSF)</w:t>
            </w:r>
          </w:p>
          <w:p w14:paraId="73844B7F" w14:textId="77777777" w:rsidR="00B77D2D" w:rsidRPr="00780164" w:rsidRDefault="00B77D2D" w:rsidP="00C44C34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aRowe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07), Adams (2012), </w:t>
            </w: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omayko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6)</w:t>
            </w:r>
          </w:p>
          <w:p w14:paraId="467A8825" w14:textId="77777777" w:rsidR="009852B7" w:rsidRPr="00780164" w:rsidRDefault="009852B7" w:rsidP="009852B7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lastRenderedPageBreak/>
              <w:t>Healthy Children, Strong Families 2 (HCSF2)</w:t>
            </w:r>
          </w:p>
          <w:p w14:paraId="107EA737" w14:textId="65C5C795" w:rsidR="009852B7" w:rsidRPr="00780164" w:rsidRDefault="009852B7" w:rsidP="009852B7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omayko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2017 &amp; 2018)</w:t>
            </w:r>
          </w:p>
        </w:tc>
        <w:tc>
          <w:tcPr>
            <w:tcW w:w="1171" w:type="dxa"/>
          </w:tcPr>
          <w:p w14:paraId="58B5B07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No</w:t>
            </w:r>
          </w:p>
        </w:tc>
        <w:tc>
          <w:tcPr>
            <w:tcW w:w="1342" w:type="dxa"/>
          </w:tcPr>
          <w:p w14:paraId="670A023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43B728E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Social cognitive and family systems theory</w:t>
            </w:r>
          </w:p>
        </w:tc>
        <w:tc>
          <w:tcPr>
            <w:tcW w:w="1695" w:type="dxa"/>
          </w:tcPr>
          <w:p w14:paraId="5251F4B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</w:tcPr>
          <w:p w14:paraId="6182907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2BA226A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53129FD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17AD93B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0DE4B5B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759C494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  <w:p w14:paraId="66204FF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4CA2B93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09E3212F" w14:textId="77777777" w:rsidTr="18A09F4B">
        <w:tc>
          <w:tcPr>
            <w:tcW w:w="1376" w:type="dxa"/>
            <w:tcBorders>
              <w:bottom w:val="single" w:sz="4" w:space="0" w:color="auto"/>
            </w:tcBorders>
          </w:tcPr>
          <w:p w14:paraId="1306B2A0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Project REPLACE</w:t>
            </w:r>
          </w:p>
          <w:p w14:paraId="33929F8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ercer (2013)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289417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14D1BC1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39C4810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2B20F38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inimal</w:t>
            </w:r>
          </w:p>
        </w:tc>
        <w:tc>
          <w:tcPr>
            <w:tcW w:w="1093" w:type="dxa"/>
          </w:tcPr>
          <w:p w14:paraId="2DBF0D7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43BB617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5626C1C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6B62F1B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02F2C34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64BCFF2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7BA5B96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981B0E" w:rsidRPr="00780164" w14:paraId="4861BA2F" w14:textId="77777777" w:rsidTr="18A09F4B">
        <w:tc>
          <w:tcPr>
            <w:tcW w:w="1538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0D7AA69" w14:textId="1D3675C8" w:rsidR="00981B0E" w:rsidRPr="00780164" w:rsidRDefault="00981B0E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81B0E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Diabetes Prevention</w:t>
            </w:r>
          </w:p>
        </w:tc>
      </w:tr>
      <w:tr w:rsidR="00B77D2D" w:rsidRPr="00780164" w14:paraId="3BDB140E" w14:textId="77777777" w:rsidTr="18A09F4B">
        <w:tc>
          <w:tcPr>
            <w:tcW w:w="1376" w:type="dxa"/>
            <w:tcBorders>
              <w:top w:val="single" w:sz="4" w:space="0" w:color="auto"/>
            </w:tcBorders>
          </w:tcPr>
          <w:p w14:paraId="016A0331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Unnamed</w:t>
            </w:r>
          </w:p>
          <w:p w14:paraId="268EF4F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bbott (2012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AF0D87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95FACD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387BFDE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086401A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7196D06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34FF1C9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6D072C0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48A2191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47A5662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6BD18F9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474ED78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7D88354D" w14:textId="77777777" w:rsidTr="18A09F4B">
        <w:tc>
          <w:tcPr>
            <w:tcW w:w="1376" w:type="dxa"/>
          </w:tcPr>
          <w:p w14:paraId="6D432B78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Unnamed</w:t>
            </w:r>
          </w:p>
          <w:p w14:paraId="05D4263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Allen (2008) &amp; Thompson (2008)</w:t>
            </w:r>
          </w:p>
        </w:tc>
        <w:tc>
          <w:tcPr>
            <w:tcW w:w="1171" w:type="dxa"/>
          </w:tcPr>
          <w:p w14:paraId="58DF9A1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0E6A06D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5BB6241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social cognitive theory</w:t>
            </w:r>
          </w:p>
        </w:tc>
        <w:tc>
          <w:tcPr>
            <w:tcW w:w="1695" w:type="dxa"/>
          </w:tcPr>
          <w:p w14:paraId="3BB28C8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238601F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2966B4F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  <w:tc>
          <w:tcPr>
            <w:tcW w:w="992" w:type="dxa"/>
          </w:tcPr>
          <w:p w14:paraId="0F3CABC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5B08B5D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16DEB4A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374A065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3230508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4EEE9075" w14:textId="77777777" w:rsidTr="18A09F4B">
        <w:tc>
          <w:tcPr>
            <w:tcW w:w="1376" w:type="dxa"/>
          </w:tcPr>
          <w:p w14:paraId="2C8DAF86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Unnamed</w:t>
            </w:r>
          </w:p>
          <w:p w14:paraId="47C17DF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rooking (2011)</w:t>
            </w:r>
          </w:p>
        </w:tc>
        <w:tc>
          <w:tcPr>
            <w:tcW w:w="1171" w:type="dxa"/>
          </w:tcPr>
          <w:p w14:paraId="798799C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517EB9D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33283F7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54ADFCF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42C6D79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3E3D9F2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316781A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6E1831B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54E11D2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31126E5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2DE403A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33AA810E" w14:textId="77777777" w:rsidTr="18A09F4B">
        <w:tc>
          <w:tcPr>
            <w:tcW w:w="1376" w:type="dxa"/>
          </w:tcPr>
          <w:p w14:paraId="6664E5DB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Journey to Native Youth Health</w:t>
            </w:r>
          </w:p>
          <w:p w14:paraId="40DC7E6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rown (2013)</w:t>
            </w:r>
          </w:p>
        </w:tc>
        <w:tc>
          <w:tcPr>
            <w:tcW w:w="1171" w:type="dxa"/>
          </w:tcPr>
          <w:p w14:paraId="3CCE069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2963C73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413E7E1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social cognitive theory, trans-theoretical stages of behaviour change</w:t>
            </w:r>
          </w:p>
        </w:tc>
        <w:tc>
          <w:tcPr>
            <w:tcW w:w="1695" w:type="dxa"/>
          </w:tcPr>
          <w:p w14:paraId="406B132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</w:tcPr>
          <w:p w14:paraId="62431CD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49E398E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16287F2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5BE93A6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384BA73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35AF12C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4B46DF5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0958F2C9" w14:textId="77777777" w:rsidTr="18A09F4B">
        <w:tc>
          <w:tcPr>
            <w:tcW w:w="1376" w:type="dxa"/>
          </w:tcPr>
          <w:p w14:paraId="11774D21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Ngati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and Healthy</w:t>
            </w:r>
          </w:p>
          <w:p w14:paraId="418BC8D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ppell (2009)</w:t>
            </w:r>
          </w:p>
          <w:p w14:paraId="3869367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Tipne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Leach (2013)</w:t>
            </w:r>
          </w:p>
        </w:tc>
        <w:tc>
          <w:tcPr>
            <w:tcW w:w="1171" w:type="dxa"/>
          </w:tcPr>
          <w:p w14:paraId="1544D90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16ACA86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45515A2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235C755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15EA848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7B417E4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7DCE950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  <w:tc>
          <w:tcPr>
            <w:tcW w:w="783" w:type="dxa"/>
          </w:tcPr>
          <w:p w14:paraId="34B3F2E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683EB60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7D34F5C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0B4020A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07DB755D" w14:textId="77777777" w:rsidTr="18A09F4B">
        <w:tc>
          <w:tcPr>
            <w:tcW w:w="1376" w:type="dxa"/>
          </w:tcPr>
          <w:p w14:paraId="625285C5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The Okanagan Diabetes Project</w:t>
            </w:r>
          </w:p>
          <w:p w14:paraId="17F1F75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aniel (1999)</w:t>
            </w:r>
          </w:p>
        </w:tc>
        <w:tc>
          <w:tcPr>
            <w:tcW w:w="1171" w:type="dxa"/>
          </w:tcPr>
          <w:p w14:paraId="1BF2898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62971FA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7211542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gram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 -</w:t>
            </w:r>
            <w:proofErr w:type="gram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cial learning theory, theory of reasoned action, health belief model, community change model</w:t>
            </w:r>
          </w:p>
        </w:tc>
        <w:tc>
          <w:tcPr>
            <w:tcW w:w="1695" w:type="dxa"/>
          </w:tcPr>
          <w:p w14:paraId="5CB9D0D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</w:tcPr>
          <w:p w14:paraId="1274860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34143C6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1D7B270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4F904CB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5443185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06971CD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5DA2831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514F3B" w:rsidRPr="00780164" w14:paraId="10ECF1B2" w14:textId="77777777" w:rsidTr="18A09F4B">
        <w:tc>
          <w:tcPr>
            <w:tcW w:w="1376" w:type="dxa"/>
          </w:tcPr>
          <w:p w14:paraId="0B2B957C" w14:textId="77777777" w:rsidR="00514F3B" w:rsidRPr="00780164" w:rsidRDefault="00514F3B" w:rsidP="00514F3B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The Traditional Foods Program (TFP)</w:t>
            </w:r>
          </w:p>
          <w:p w14:paraId="701E6E64" w14:textId="22127E21" w:rsidR="00514F3B" w:rsidRPr="00780164" w:rsidRDefault="00514F3B" w:rsidP="00514F3B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DeBruyn</w:t>
            </w:r>
            <w:proofErr w:type="spellEnd"/>
            <w:r w:rsidRPr="00780164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 xml:space="preserve"> (2020)</w:t>
            </w:r>
          </w:p>
        </w:tc>
        <w:tc>
          <w:tcPr>
            <w:tcW w:w="1171" w:type="dxa"/>
          </w:tcPr>
          <w:p w14:paraId="5A7DE797" w14:textId="0B6AEB6D" w:rsidR="00514F3B" w:rsidRPr="00780164" w:rsidRDefault="00F3004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2B2A7009" w14:textId="2CBC5405" w:rsidR="00514F3B" w:rsidRPr="00780164" w:rsidRDefault="00981B0E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81B0E"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1618DD7E" w14:textId="61842A8C" w:rsidR="00514F3B" w:rsidRPr="00780164" w:rsidRDefault="00F3004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52F5E48B" w14:textId="651AB311" w:rsidR="00514F3B" w:rsidRPr="00780164" w:rsidRDefault="00514F3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Yes </w:t>
            </w:r>
            <w:r w:rsidR="003950AE"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 maximal</w:t>
            </w:r>
          </w:p>
        </w:tc>
        <w:tc>
          <w:tcPr>
            <w:tcW w:w="1093" w:type="dxa"/>
          </w:tcPr>
          <w:p w14:paraId="3E4D840F" w14:textId="79AD14C9" w:rsidR="00514F3B" w:rsidRPr="00780164" w:rsidRDefault="00F3004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3ED00BF1" w14:textId="639EB6AE" w:rsidR="00514F3B" w:rsidRPr="00780164" w:rsidRDefault="00981B0E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81B0E"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4E66E3E2" w14:textId="77777777" w:rsidR="00514F3B" w:rsidRPr="00780164" w:rsidRDefault="00514F3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5C412BF1" w14:textId="00035D9B" w:rsidR="00514F3B" w:rsidRPr="00780164" w:rsidRDefault="00F3004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4B3FAA65" w14:textId="2EA483D5" w:rsidR="00514F3B" w:rsidRPr="00780164" w:rsidRDefault="00514F3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6478C978" w14:textId="2661314D" w:rsidR="00514F3B" w:rsidRPr="00780164" w:rsidRDefault="00F3004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08D5E633" w14:textId="78624254" w:rsidR="00514F3B" w:rsidRPr="00780164" w:rsidRDefault="00F3004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195FB1" w:rsidRPr="00780164" w14:paraId="4EE669FD" w14:textId="77777777" w:rsidTr="18A09F4B">
        <w:tc>
          <w:tcPr>
            <w:tcW w:w="1376" w:type="dxa"/>
          </w:tcPr>
          <w:p w14:paraId="68F26D2D" w14:textId="77777777" w:rsidR="00195FB1" w:rsidRPr="00780164" w:rsidRDefault="00195FB1" w:rsidP="00195FB1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lastRenderedPageBreak/>
              <w:t>AI Youth Wellness Camp</w:t>
            </w:r>
          </w:p>
          <w:p w14:paraId="68065044" w14:textId="37533E60" w:rsidR="00195FB1" w:rsidRPr="00780164" w:rsidRDefault="00195FB1" w:rsidP="00195FB1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Gachupin (2017 &amp; 2019)</w:t>
            </w:r>
          </w:p>
        </w:tc>
        <w:tc>
          <w:tcPr>
            <w:tcW w:w="1171" w:type="dxa"/>
          </w:tcPr>
          <w:p w14:paraId="55422914" w14:textId="45A67B83" w:rsidR="00195FB1" w:rsidRPr="00780164" w:rsidRDefault="00195FB1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662EBF14" w14:textId="253E94CF" w:rsidR="00195FB1" w:rsidRPr="00780164" w:rsidRDefault="00195FB1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2A6541CD" w14:textId="3243DBBC" w:rsidR="00195FB1" w:rsidRPr="00780164" w:rsidRDefault="00195FB1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  <w:r w:rsidR="00BF36BE"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 reported</w:t>
            </w:r>
          </w:p>
        </w:tc>
        <w:tc>
          <w:tcPr>
            <w:tcW w:w="1695" w:type="dxa"/>
          </w:tcPr>
          <w:p w14:paraId="099A1FA8" w14:textId="28946A9D" w:rsidR="00195FB1" w:rsidRPr="00780164" w:rsidRDefault="00195FB1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78BD1CC3" w14:textId="77777777" w:rsidR="00195FB1" w:rsidRPr="00780164" w:rsidRDefault="00195FB1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0A054F8B" w14:textId="6CDF879D" w:rsidR="00195FB1" w:rsidRPr="00780164" w:rsidRDefault="00195FB1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08C92DCA" w14:textId="1A948DBF" w:rsidR="00195FB1" w:rsidRPr="00780164" w:rsidRDefault="00195FB1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28EE4AE4" w14:textId="77777777" w:rsidR="00195FB1" w:rsidRPr="00780164" w:rsidRDefault="00195FB1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58BBE29F" w14:textId="566277A3" w:rsidR="00195FB1" w:rsidRPr="00780164" w:rsidRDefault="00195FB1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3AF1C6C7" w14:textId="59CD86CF" w:rsidR="00195FB1" w:rsidRPr="00780164" w:rsidRDefault="00195FB1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6863920A" w14:textId="77777777" w:rsidR="00195FB1" w:rsidRPr="00780164" w:rsidRDefault="00195FB1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1224B8A0" w14:textId="77777777" w:rsidTr="18A09F4B">
        <w:tc>
          <w:tcPr>
            <w:tcW w:w="1376" w:type="dxa"/>
          </w:tcPr>
          <w:p w14:paraId="0D42A3C4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Diabetes Management and Care program</w:t>
            </w:r>
          </w:p>
          <w:p w14:paraId="0F97E84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racey (2006)</w:t>
            </w:r>
          </w:p>
        </w:tc>
        <w:tc>
          <w:tcPr>
            <w:tcW w:w="1171" w:type="dxa"/>
          </w:tcPr>
          <w:p w14:paraId="4B1238D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68EDF0D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32A8AD7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26D751B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</w:tcPr>
          <w:p w14:paraId="2A1F701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2834B94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40F4E49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03EFCA4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593EFFB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5F96A72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054A4CC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0E3A0859" w14:textId="77777777" w:rsidTr="18A09F4B">
        <w:tc>
          <w:tcPr>
            <w:tcW w:w="1376" w:type="dxa"/>
          </w:tcPr>
          <w:p w14:paraId="21DA5B88" w14:textId="7E82B850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Special Diabetes Program for Indians Diabetes </w:t>
            </w:r>
            <w:r w:rsidR="00E7041C"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Prevention</w:t>
            </w: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(SDPI-DP)</w:t>
            </w:r>
          </w:p>
          <w:p w14:paraId="56487698" w14:textId="4E6C2D41" w:rsidR="00B77D2D" w:rsidRPr="00780164" w:rsidRDefault="00B77D2D" w:rsidP="00C44C34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Jiang (2013 &amp; 2018)</w:t>
            </w:r>
          </w:p>
          <w:p w14:paraId="306899AD" w14:textId="6096D833" w:rsidR="009852B7" w:rsidRPr="00780164" w:rsidRDefault="009852B7" w:rsidP="009852B7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Enhanced SDPI-DP</w:t>
            </w:r>
          </w:p>
          <w:p w14:paraId="647CAD8C" w14:textId="37DC497B" w:rsidR="009852B7" w:rsidRPr="00780164" w:rsidRDefault="009852B7" w:rsidP="009852B7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Rosas (2016 &amp; 2020)</w:t>
            </w:r>
          </w:p>
        </w:tc>
        <w:tc>
          <w:tcPr>
            <w:tcW w:w="1171" w:type="dxa"/>
          </w:tcPr>
          <w:p w14:paraId="63BE758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572F710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1439BD3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social cognitive theory, trans-theoretical stages of behaviour change</w:t>
            </w:r>
          </w:p>
        </w:tc>
        <w:tc>
          <w:tcPr>
            <w:tcW w:w="1695" w:type="dxa"/>
          </w:tcPr>
          <w:p w14:paraId="6E224D6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183C720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5B95CD1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5220BBB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43135B7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13CB595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6D9C8D3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4927EDC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05B2F0C1" w14:textId="77777777" w:rsidTr="18A09F4B">
        <w:tc>
          <w:tcPr>
            <w:tcW w:w="1376" w:type="dxa"/>
          </w:tcPr>
          <w:p w14:paraId="27022683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Kahnawake Schools DPP</w:t>
            </w:r>
          </w:p>
          <w:p w14:paraId="3C7827D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acauley (1997)</w:t>
            </w:r>
          </w:p>
          <w:p w14:paraId="65206B1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radis (2005)</w:t>
            </w:r>
          </w:p>
        </w:tc>
        <w:tc>
          <w:tcPr>
            <w:tcW w:w="1171" w:type="dxa"/>
          </w:tcPr>
          <w:p w14:paraId="31F7E8A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4FC8EFD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5CC5993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Yes - Social Learning Theory, </w:t>
            </w: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ttowa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harter for Health Promotion, traditional learning styles of native children</w:t>
            </w:r>
          </w:p>
        </w:tc>
        <w:tc>
          <w:tcPr>
            <w:tcW w:w="1695" w:type="dxa"/>
          </w:tcPr>
          <w:p w14:paraId="6D4A920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aximal</w:t>
            </w:r>
          </w:p>
        </w:tc>
        <w:tc>
          <w:tcPr>
            <w:tcW w:w="1093" w:type="dxa"/>
          </w:tcPr>
          <w:p w14:paraId="379BE05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029D72C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675E05E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2FC17F8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0A4F722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36DDAAE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4178B3B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4F4CA3B0" w14:textId="77777777" w:rsidTr="18A09F4B">
        <w:tc>
          <w:tcPr>
            <w:tcW w:w="1376" w:type="dxa"/>
          </w:tcPr>
          <w:p w14:paraId="117252F8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STOP Diabetes</w:t>
            </w:r>
          </w:p>
          <w:p w14:paraId="5877241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Marlow (1998)</w:t>
            </w:r>
          </w:p>
        </w:tc>
        <w:tc>
          <w:tcPr>
            <w:tcW w:w="1171" w:type="dxa"/>
          </w:tcPr>
          <w:p w14:paraId="003A867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0E4CD60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3DC17B3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592D516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aximal</w:t>
            </w:r>
          </w:p>
        </w:tc>
        <w:tc>
          <w:tcPr>
            <w:tcW w:w="1093" w:type="dxa"/>
          </w:tcPr>
          <w:p w14:paraId="61863D7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0AEEB8B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5AE48A4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50F40DE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77A5229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68CB9E5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745DDC6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518B4404" w14:textId="77777777" w:rsidTr="18A09F4B">
        <w:tc>
          <w:tcPr>
            <w:tcW w:w="1376" w:type="dxa"/>
          </w:tcPr>
          <w:p w14:paraId="05C4B694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Unnamed</w:t>
            </w:r>
          </w:p>
          <w:p w14:paraId="044DB19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rphy (2003); Macauley (2003)</w:t>
            </w:r>
          </w:p>
        </w:tc>
        <w:tc>
          <w:tcPr>
            <w:tcW w:w="1171" w:type="dxa"/>
          </w:tcPr>
          <w:p w14:paraId="6EEB430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310B3FE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1A768BB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60AD211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</w:tcPr>
          <w:p w14:paraId="007DCDA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1682419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450EA2D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13B48C4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29D6B04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333" w:type="dxa"/>
          </w:tcPr>
          <w:p w14:paraId="60576DC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6B454DB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</w:tr>
      <w:tr w:rsidR="00B77D2D" w:rsidRPr="00780164" w14:paraId="15A90345" w14:textId="77777777" w:rsidTr="18A09F4B">
        <w:tc>
          <w:tcPr>
            <w:tcW w:w="1376" w:type="dxa"/>
          </w:tcPr>
          <w:p w14:paraId="43E73723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Pima Action &amp; Pima Pride Interventions</w:t>
            </w:r>
          </w:p>
          <w:p w14:paraId="59F61B6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arayan (1998)</w:t>
            </w:r>
          </w:p>
        </w:tc>
        <w:tc>
          <w:tcPr>
            <w:tcW w:w="1171" w:type="dxa"/>
          </w:tcPr>
          <w:p w14:paraId="128EB5D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292FF78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4B735537" w14:textId="48606AA6" w:rsidR="00B77D2D" w:rsidRPr="00780164" w:rsidRDefault="002A6E49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</w:t>
            </w:r>
            <w:r w:rsidR="00B77D2D"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t reported </w:t>
            </w:r>
          </w:p>
        </w:tc>
        <w:tc>
          <w:tcPr>
            <w:tcW w:w="1695" w:type="dxa"/>
          </w:tcPr>
          <w:p w14:paraId="1F34792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3DD355C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4ABAF86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3B35D2B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1A81F0B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717AAFB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56EE48E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4A7CC0F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4BA1EAD1" w14:textId="77777777" w:rsidTr="18A09F4B">
        <w:tc>
          <w:tcPr>
            <w:tcW w:w="1376" w:type="dxa"/>
          </w:tcPr>
          <w:p w14:paraId="0D2D1C67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Healthy Buddies – First Nations version</w:t>
            </w:r>
          </w:p>
          <w:p w14:paraId="0D3D09A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Ronsley (2013)</w:t>
            </w:r>
          </w:p>
        </w:tc>
        <w:tc>
          <w:tcPr>
            <w:tcW w:w="1171" w:type="dxa"/>
          </w:tcPr>
          <w:p w14:paraId="6C69ABC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01D1A66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605390A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Social learning theory</w:t>
            </w:r>
          </w:p>
        </w:tc>
        <w:tc>
          <w:tcPr>
            <w:tcW w:w="1695" w:type="dxa"/>
          </w:tcPr>
          <w:p w14:paraId="210D3F4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inimal</w:t>
            </w:r>
          </w:p>
        </w:tc>
        <w:tc>
          <w:tcPr>
            <w:tcW w:w="1093" w:type="dxa"/>
          </w:tcPr>
          <w:p w14:paraId="7615501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2B3059C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2908EB2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5FD1C45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121FD38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12B0F70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  <w:tc>
          <w:tcPr>
            <w:tcW w:w="1618" w:type="dxa"/>
          </w:tcPr>
          <w:p w14:paraId="1FE2DD9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6C9CFC4D" w14:textId="77777777" w:rsidTr="18A09F4B">
        <w:tc>
          <w:tcPr>
            <w:tcW w:w="1376" w:type="dxa"/>
          </w:tcPr>
          <w:p w14:paraId="57100D7C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Sandy Lake </w:t>
            </w: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Helath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and Diabetes Project</w:t>
            </w:r>
          </w:p>
          <w:p w14:paraId="371E39E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aksvig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03) &amp; </w:t>
            </w: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akekagumick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3)</w:t>
            </w:r>
          </w:p>
        </w:tc>
        <w:tc>
          <w:tcPr>
            <w:tcW w:w="1171" w:type="dxa"/>
          </w:tcPr>
          <w:p w14:paraId="3286CC3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7582913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08EDD95A" w14:textId="5B44A7DA" w:rsidR="00B77D2D" w:rsidRPr="00780164" w:rsidRDefault="002A6E49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712854A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50201B6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6661713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2735753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5BB060D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07F023C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242E596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37A7E63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4EB6A580" w14:textId="77777777" w:rsidTr="18A09F4B">
        <w:tc>
          <w:tcPr>
            <w:tcW w:w="1376" w:type="dxa"/>
          </w:tcPr>
          <w:p w14:paraId="70386538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Tribal turning point</w:t>
            </w:r>
          </w:p>
          <w:p w14:paraId="100C80E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auder (2017)</w:t>
            </w:r>
          </w:p>
        </w:tc>
        <w:tc>
          <w:tcPr>
            <w:tcW w:w="1171" w:type="dxa"/>
          </w:tcPr>
          <w:p w14:paraId="247DC80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2055D44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7B4F0AF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Social learning theory</w:t>
            </w:r>
          </w:p>
        </w:tc>
        <w:tc>
          <w:tcPr>
            <w:tcW w:w="1695" w:type="dxa"/>
          </w:tcPr>
          <w:p w14:paraId="00A16DD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aximal</w:t>
            </w:r>
          </w:p>
        </w:tc>
        <w:tc>
          <w:tcPr>
            <w:tcW w:w="1093" w:type="dxa"/>
          </w:tcPr>
          <w:p w14:paraId="67E5F60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0DEA07B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7A2E535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4BDB549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2916C19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3718E2A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15625D1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DA7778" w:rsidRPr="00780164" w14:paraId="372C438D" w14:textId="77777777" w:rsidTr="18A09F4B">
        <w:tc>
          <w:tcPr>
            <w:tcW w:w="1376" w:type="dxa"/>
          </w:tcPr>
          <w:p w14:paraId="1CF8F8E2" w14:textId="6891F00A" w:rsidR="00DA7778" w:rsidRPr="00780164" w:rsidRDefault="00DA7778" w:rsidP="00DA7778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Maboo</w:t>
            </w:r>
            <w:proofErr w:type="spellEnd"/>
            <w:r w:rsidRPr="0078016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8016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Wirriya</w:t>
            </w:r>
            <w:proofErr w:type="spellEnd"/>
            <w:r w:rsidRPr="0078016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, Be Healthy</w:t>
            </w:r>
          </w:p>
          <w:p w14:paraId="48AF997B" w14:textId="1670B32C" w:rsidR="00DA7778" w:rsidRPr="00780164" w:rsidRDefault="00DA7778" w:rsidP="00DA7778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Seear</w:t>
            </w:r>
            <w:proofErr w:type="spellEnd"/>
            <w:r w:rsidRPr="00780164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 xml:space="preserve"> (2019)</w:t>
            </w:r>
          </w:p>
        </w:tc>
        <w:tc>
          <w:tcPr>
            <w:tcW w:w="1171" w:type="dxa"/>
          </w:tcPr>
          <w:p w14:paraId="139FDA3B" w14:textId="5E5A7970" w:rsidR="00DA7778" w:rsidRPr="00780164" w:rsidRDefault="004824F6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7683B50A" w14:textId="00733ED8" w:rsidR="00DA7778" w:rsidRPr="00780164" w:rsidRDefault="004824F6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35C535E6" w14:textId="37927F51" w:rsidR="00DA7778" w:rsidRPr="00780164" w:rsidRDefault="004824F6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  <w:r w:rsidR="00BF36BE"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 reported</w:t>
            </w:r>
          </w:p>
        </w:tc>
        <w:tc>
          <w:tcPr>
            <w:tcW w:w="1695" w:type="dxa"/>
          </w:tcPr>
          <w:p w14:paraId="69B1765E" w14:textId="3DA9A6BA" w:rsidR="00DA7778" w:rsidRPr="00780164" w:rsidRDefault="00DA7778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5816EEBB" w14:textId="77777777" w:rsidR="00DA7778" w:rsidRPr="00780164" w:rsidRDefault="00DA7778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02D15C12" w14:textId="5CC3110A" w:rsidR="00DA7778" w:rsidRPr="00780164" w:rsidRDefault="004824F6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34C5D3BD" w14:textId="51F51F2C" w:rsidR="00DA7778" w:rsidRPr="00780164" w:rsidRDefault="004824F6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2458D228" w14:textId="77777777" w:rsidR="00DA7778" w:rsidRPr="00780164" w:rsidRDefault="00DA7778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7E830080" w14:textId="589ED071" w:rsidR="00DA7778" w:rsidRPr="00780164" w:rsidRDefault="004824F6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02B722A5" w14:textId="77777777" w:rsidR="00DA7778" w:rsidRPr="00780164" w:rsidRDefault="00DA7778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46B8B609" w14:textId="77777777" w:rsidR="00DA7778" w:rsidRPr="00780164" w:rsidRDefault="00DA7778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2DCC4F54" w14:textId="77777777" w:rsidTr="18A09F4B">
        <w:tc>
          <w:tcPr>
            <w:tcW w:w="1376" w:type="dxa"/>
          </w:tcPr>
          <w:p w14:paraId="25734C07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lastRenderedPageBreak/>
              <w:t>Zuni Diabetes Program</w:t>
            </w:r>
          </w:p>
          <w:p w14:paraId="007C059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uefel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1998)</w:t>
            </w:r>
          </w:p>
        </w:tc>
        <w:tc>
          <w:tcPr>
            <w:tcW w:w="1171" w:type="dxa"/>
          </w:tcPr>
          <w:p w14:paraId="5D3D075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2414A26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41991CC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551C015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4ED0248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5B0B1FA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3D8D68B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7486946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187F57B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54738AF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46ABBD8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35307F41" w14:textId="77777777" w:rsidTr="18A09F4B">
        <w:tc>
          <w:tcPr>
            <w:tcW w:w="3889" w:type="dxa"/>
            <w:gridSpan w:val="3"/>
          </w:tcPr>
          <w:p w14:paraId="4522768F" w14:textId="77777777" w:rsidR="00B77D2D" w:rsidRPr="00780164" w:rsidRDefault="00B77D2D" w:rsidP="00C44C34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u w:val="single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u w:val="single"/>
                <w:shd w:val="clear" w:color="auto" w:fill="FFFFFF"/>
              </w:rPr>
              <w:t>Diabetes Treatment</w:t>
            </w:r>
          </w:p>
        </w:tc>
        <w:tc>
          <w:tcPr>
            <w:tcW w:w="1564" w:type="dxa"/>
          </w:tcPr>
          <w:p w14:paraId="06BBA33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5" w:type="dxa"/>
          </w:tcPr>
          <w:p w14:paraId="464FCBC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93" w:type="dxa"/>
          </w:tcPr>
          <w:p w14:paraId="5C8C6B0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3382A36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5C71F13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6219946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0DA123B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4C4CEA3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5089567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5C4336A3" w14:textId="77777777" w:rsidTr="18A09F4B">
        <w:tc>
          <w:tcPr>
            <w:tcW w:w="1376" w:type="dxa"/>
          </w:tcPr>
          <w:p w14:paraId="0E4E4EE7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Flinders Model of Self-management support</w:t>
            </w:r>
          </w:p>
          <w:p w14:paraId="4782E9F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attersby (2008)</w:t>
            </w:r>
          </w:p>
        </w:tc>
        <w:tc>
          <w:tcPr>
            <w:tcW w:w="1171" w:type="dxa"/>
          </w:tcPr>
          <w:p w14:paraId="7B2122C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1E38E3D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262C6B6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28A439C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</w:tcPr>
          <w:p w14:paraId="38C1F85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0C8FE7C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41004F1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67C0C65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308D56C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68CD985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0BE27E1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0A2C03A7" w14:textId="77777777" w:rsidTr="18A09F4B">
        <w:tc>
          <w:tcPr>
            <w:tcW w:w="1376" w:type="dxa"/>
          </w:tcPr>
          <w:p w14:paraId="2A505ED1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Together on diabetes program</w:t>
            </w:r>
          </w:p>
          <w:p w14:paraId="73A5EB7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Chambers (2015), </w:t>
            </w: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Kenney (2016)</w:t>
            </w:r>
          </w:p>
        </w:tc>
        <w:tc>
          <w:tcPr>
            <w:tcW w:w="1171" w:type="dxa"/>
          </w:tcPr>
          <w:p w14:paraId="5BA2D69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7D0AD10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04A176C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ecological and trans-theoretical stages of behaviour change.</w:t>
            </w:r>
          </w:p>
        </w:tc>
        <w:tc>
          <w:tcPr>
            <w:tcW w:w="1695" w:type="dxa"/>
          </w:tcPr>
          <w:p w14:paraId="4298551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</w:tcPr>
          <w:p w14:paraId="797E50C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3970160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7B04FA4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568C698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2375950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1A93948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65337E2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688F11AF" w14:textId="77777777" w:rsidTr="18A09F4B">
        <w:tc>
          <w:tcPr>
            <w:tcW w:w="1376" w:type="dxa"/>
          </w:tcPr>
          <w:p w14:paraId="152F778A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Diabetes Care in American Samoa</w:t>
            </w:r>
          </w:p>
          <w:p w14:paraId="01E52A0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Pue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3 &amp; 2013)</w:t>
            </w:r>
          </w:p>
        </w:tc>
        <w:tc>
          <w:tcPr>
            <w:tcW w:w="1171" w:type="dxa"/>
          </w:tcPr>
          <w:p w14:paraId="753B789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37460F6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544691F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1F5B0DE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6AA258D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6D8700B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6FFBD3E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0F04EDD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31792AE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  <w:tc>
          <w:tcPr>
            <w:tcW w:w="1333" w:type="dxa"/>
          </w:tcPr>
          <w:p w14:paraId="30DCCCA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249F6A9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6335E428" w14:textId="77777777" w:rsidTr="18A09F4B">
        <w:tc>
          <w:tcPr>
            <w:tcW w:w="1376" w:type="dxa"/>
          </w:tcPr>
          <w:p w14:paraId="52FC8999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Medicine Wheel Nutrition Intervention</w:t>
            </w:r>
          </w:p>
          <w:p w14:paraId="2C621A9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attelmann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09)</w:t>
            </w:r>
          </w:p>
        </w:tc>
        <w:tc>
          <w:tcPr>
            <w:tcW w:w="1171" w:type="dxa"/>
          </w:tcPr>
          <w:p w14:paraId="189C8A0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7788197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609524F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2B35A0A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7BA4B07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20F4DE0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7EEC65C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36AF688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54C529E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5F3622E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1C0157D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0DBE8EDC" w14:textId="77777777" w:rsidTr="18A09F4B">
        <w:tc>
          <w:tcPr>
            <w:tcW w:w="1376" w:type="dxa"/>
          </w:tcPr>
          <w:p w14:paraId="69BB84D3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FEDS (The family education diabetes series)</w:t>
            </w:r>
          </w:p>
          <w:p w14:paraId="2A677AA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Mendenhall (2010)</w:t>
            </w:r>
          </w:p>
        </w:tc>
        <w:tc>
          <w:tcPr>
            <w:tcW w:w="1171" w:type="dxa"/>
          </w:tcPr>
          <w:p w14:paraId="1B8E2C5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3189CE1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34BFBA0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1AF6616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aximal</w:t>
            </w:r>
          </w:p>
        </w:tc>
        <w:tc>
          <w:tcPr>
            <w:tcW w:w="1093" w:type="dxa"/>
          </w:tcPr>
          <w:p w14:paraId="76ABAEB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29E9B45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3691E7B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526770C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7CBEED8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5CB858C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663F1FF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669CB2CE" w14:textId="77777777" w:rsidTr="18A09F4B">
        <w:tc>
          <w:tcPr>
            <w:tcW w:w="1376" w:type="dxa"/>
          </w:tcPr>
          <w:p w14:paraId="70C74CBF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Keya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Tracker</w:t>
            </w:r>
          </w:p>
          <w:p w14:paraId="3316BC7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obertson (2007)</w:t>
            </w:r>
          </w:p>
        </w:tc>
        <w:tc>
          <w:tcPr>
            <w:tcW w:w="1171" w:type="dxa"/>
          </w:tcPr>
          <w:p w14:paraId="4AD7F9E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57690B1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06FAB40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6E62B10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6E36661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49DEEA5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4F6ABDA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38645DC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1C748EE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135E58C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62EBF9A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0568B739" w14:textId="77777777" w:rsidTr="18A09F4B">
        <w:tc>
          <w:tcPr>
            <w:tcW w:w="1376" w:type="dxa"/>
          </w:tcPr>
          <w:p w14:paraId="43CC3B75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Looma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Healthy </w:t>
            </w: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LIfestyle</w:t>
            </w:r>
            <w:proofErr w:type="spellEnd"/>
          </w:p>
          <w:p w14:paraId="21D8048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owley (2000 &amp;2001)</w:t>
            </w:r>
          </w:p>
        </w:tc>
        <w:tc>
          <w:tcPr>
            <w:tcW w:w="1171" w:type="dxa"/>
          </w:tcPr>
          <w:p w14:paraId="39DE79A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1572943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4A6432D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24724E5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aximal</w:t>
            </w:r>
          </w:p>
        </w:tc>
        <w:tc>
          <w:tcPr>
            <w:tcW w:w="1093" w:type="dxa"/>
          </w:tcPr>
          <w:p w14:paraId="2373377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09F722A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75C60F6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0C6C2CD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5B83915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709E88E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77B2BA0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037DE1F4" w14:textId="77777777" w:rsidTr="18A09F4B">
        <w:tc>
          <w:tcPr>
            <w:tcW w:w="3889" w:type="dxa"/>
            <w:gridSpan w:val="3"/>
          </w:tcPr>
          <w:p w14:paraId="2F7E7B1C" w14:textId="77777777" w:rsidR="00B77D2D" w:rsidRPr="00780164" w:rsidRDefault="00B77D2D" w:rsidP="00C44C34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u w:val="single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u w:val="single"/>
                <w:shd w:val="clear" w:color="auto" w:fill="FFFFFF"/>
              </w:rPr>
              <w:t>Chronic Disease prevention</w:t>
            </w:r>
          </w:p>
        </w:tc>
        <w:tc>
          <w:tcPr>
            <w:tcW w:w="1564" w:type="dxa"/>
          </w:tcPr>
          <w:p w14:paraId="508C98E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5" w:type="dxa"/>
          </w:tcPr>
          <w:p w14:paraId="779F8E7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93" w:type="dxa"/>
          </w:tcPr>
          <w:p w14:paraId="7818863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44F69B9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5F07D11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41508A3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43D6B1D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17DBC15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6F8BD81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3C1D1C8D" w14:textId="77777777" w:rsidTr="18A09F4B">
        <w:tc>
          <w:tcPr>
            <w:tcW w:w="1376" w:type="dxa"/>
          </w:tcPr>
          <w:p w14:paraId="2E6BBD2C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Stores Healthy Options at Remote Indigenous </w:t>
            </w: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lastRenderedPageBreak/>
              <w:t>Communities (SHOP-RIC)</w:t>
            </w:r>
          </w:p>
          <w:p w14:paraId="53987E48" w14:textId="70C7D61E" w:rsidR="00FA38EF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rimblecomb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3, 2017 &amp;2018)</w:t>
            </w:r>
          </w:p>
        </w:tc>
        <w:tc>
          <w:tcPr>
            <w:tcW w:w="1171" w:type="dxa"/>
          </w:tcPr>
          <w:p w14:paraId="287A802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72D75CB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2839AB2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(Social ecological theory and social cognitive theory)</w:t>
            </w:r>
          </w:p>
        </w:tc>
        <w:tc>
          <w:tcPr>
            <w:tcW w:w="1695" w:type="dxa"/>
          </w:tcPr>
          <w:p w14:paraId="6F08279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inimal</w:t>
            </w:r>
          </w:p>
        </w:tc>
        <w:tc>
          <w:tcPr>
            <w:tcW w:w="1093" w:type="dxa"/>
          </w:tcPr>
          <w:p w14:paraId="2613E9C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13DA5B5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1037B8A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687C6DE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5B2F937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58E6DD4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1C1E394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</w:tr>
      <w:tr w:rsidR="00B77D2D" w:rsidRPr="00780164" w14:paraId="53963F97" w14:textId="77777777" w:rsidTr="18A09F4B">
        <w:tc>
          <w:tcPr>
            <w:tcW w:w="1376" w:type="dxa"/>
          </w:tcPr>
          <w:p w14:paraId="7AEC0B6F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Survival Tucker</w:t>
            </w:r>
          </w:p>
          <w:p w14:paraId="42E00F0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e (1994)</w:t>
            </w:r>
          </w:p>
        </w:tc>
        <w:tc>
          <w:tcPr>
            <w:tcW w:w="1171" w:type="dxa"/>
          </w:tcPr>
          <w:p w14:paraId="3606D09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1AA44F9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5F187DC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11C23F8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aximal</w:t>
            </w:r>
          </w:p>
        </w:tc>
        <w:tc>
          <w:tcPr>
            <w:tcW w:w="1093" w:type="dxa"/>
          </w:tcPr>
          <w:p w14:paraId="658FF86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45ACB6A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120C4E9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37C5054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42AFC42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0DDD7A4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633E8A7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721C3B" w:rsidRPr="00780164" w14:paraId="6AC55ACA" w14:textId="77777777" w:rsidTr="18A09F4B">
        <w:tc>
          <w:tcPr>
            <w:tcW w:w="1376" w:type="dxa"/>
          </w:tcPr>
          <w:p w14:paraId="419D4CD6" w14:textId="77777777" w:rsidR="00721C3B" w:rsidRPr="00780164" w:rsidRDefault="00721C3B" w:rsidP="00721C3B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Home-based Kidney Care</w:t>
            </w:r>
          </w:p>
          <w:p w14:paraId="268C56F7" w14:textId="4A998170" w:rsidR="00721C3B" w:rsidRPr="00780164" w:rsidRDefault="00721C3B" w:rsidP="00721C3B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Nelson (2018)</w:t>
            </w:r>
          </w:p>
        </w:tc>
        <w:tc>
          <w:tcPr>
            <w:tcW w:w="1171" w:type="dxa"/>
          </w:tcPr>
          <w:p w14:paraId="70F10251" w14:textId="784A8F53" w:rsidR="00721C3B" w:rsidRPr="00780164" w:rsidRDefault="008A2E0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68F2CD4B" w14:textId="628A0367" w:rsidR="00721C3B" w:rsidRPr="00780164" w:rsidRDefault="00721C3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45BA976E" w14:textId="42A0BB43" w:rsidR="00721C3B" w:rsidRPr="00780164" w:rsidRDefault="00D21856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225020FE" w14:textId="53F0E13A" w:rsidR="00721C3B" w:rsidRPr="00780164" w:rsidRDefault="00721C3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Yes </w:t>
            </w:r>
            <w:r w:rsidR="00D21856"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 maximal</w:t>
            </w:r>
          </w:p>
        </w:tc>
        <w:tc>
          <w:tcPr>
            <w:tcW w:w="1093" w:type="dxa"/>
          </w:tcPr>
          <w:p w14:paraId="770E756E" w14:textId="2B3CD401" w:rsidR="00721C3B" w:rsidRPr="00780164" w:rsidRDefault="00D21856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00BBEFE8" w14:textId="579DFBF6" w:rsidR="00721C3B" w:rsidRPr="00780164" w:rsidRDefault="00D21856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44EF3CF8" w14:textId="62D7DEC9" w:rsidR="00721C3B" w:rsidRPr="00780164" w:rsidRDefault="00D21856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2902DDF2" w14:textId="77777777" w:rsidR="00721C3B" w:rsidRPr="00780164" w:rsidRDefault="00721C3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6E0968C6" w14:textId="0E8ABDBB" w:rsidR="00721C3B" w:rsidRPr="00780164" w:rsidRDefault="00D21856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7A05684A" w14:textId="77777777" w:rsidR="00721C3B" w:rsidRPr="00780164" w:rsidRDefault="00721C3B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3C7EE288" w14:textId="7B9D7A4F" w:rsidR="00721C3B" w:rsidRPr="00780164" w:rsidRDefault="00D21856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5FC668A2" w14:textId="77777777" w:rsidTr="18A09F4B">
        <w:tc>
          <w:tcPr>
            <w:tcW w:w="1376" w:type="dxa"/>
          </w:tcPr>
          <w:p w14:paraId="659BE180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Aboriginal Get Healthy Service</w:t>
            </w:r>
          </w:p>
          <w:p w14:paraId="11EB8D8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Quinn (2017)</w:t>
            </w:r>
          </w:p>
        </w:tc>
        <w:tc>
          <w:tcPr>
            <w:tcW w:w="1171" w:type="dxa"/>
          </w:tcPr>
          <w:p w14:paraId="1FA1678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55598D1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0924746B" w14:textId="696885A1" w:rsidR="00B77D2D" w:rsidRPr="00780164" w:rsidRDefault="00124FFA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6933277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inimal</w:t>
            </w:r>
          </w:p>
        </w:tc>
        <w:tc>
          <w:tcPr>
            <w:tcW w:w="1093" w:type="dxa"/>
          </w:tcPr>
          <w:p w14:paraId="271CA72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760EF6B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29AEE4D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75FBE42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5CC2231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2D3F0BE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75CF431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595AADD7" w14:textId="77777777" w:rsidTr="18A09F4B">
        <w:tc>
          <w:tcPr>
            <w:tcW w:w="1376" w:type="dxa"/>
          </w:tcPr>
          <w:p w14:paraId="5DD4F8A1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lastRenderedPageBreak/>
              <w:t>The Waianae Diet program</w:t>
            </w:r>
          </w:p>
          <w:p w14:paraId="35343A5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hintani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1991 &amp; 1994)</w:t>
            </w:r>
          </w:p>
        </w:tc>
        <w:tc>
          <w:tcPr>
            <w:tcW w:w="1171" w:type="dxa"/>
          </w:tcPr>
          <w:p w14:paraId="1CBF2C8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5AD30EF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065DB25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7283792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</w:tcPr>
          <w:p w14:paraId="3CB648E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34EC6CA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0C178E9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06B80EE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3C0395D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3254BC2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5D12F53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1E3407F5" w14:textId="77777777" w:rsidTr="18A09F4B">
        <w:tc>
          <w:tcPr>
            <w:tcW w:w="3889" w:type="dxa"/>
            <w:gridSpan w:val="3"/>
          </w:tcPr>
          <w:p w14:paraId="23D3B8BB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i/>
                <w:color w:val="222222"/>
                <w:sz w:val="20"/>
                <w:szCs w:val="20"/>
                <w:shd w:val="clear" w:color="auto" w:fill="FFFFFF"/>
              </w:rPr>
              <w:t>Nutritional Adequacy</w:t>
            </w:r>
          </w:p>
        </w:tc>
        <w:tc>
          <w:tcPr>
            <w:tcW w:w="1564" w:type="dxa"/>
          </w:tcPr>
          <w:p w14:paraId="4734134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5" w:type="dxa"/>
          </w:tcPr>
          <w:p w14:paraId="42EF208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93" w:type="dxa"/>
          </w:tcPr>
          <w:p w14:paraId="7B40C95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4B4D723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2093CA6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2503B19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3828874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20BD9A1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0C136CF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71EB85B0" w14:textId="77777777" w:rsidTr="18A09F4B">
        <w:tc>
          <w:tcPr>
            <w:tcW w:w="1376" w:type="dxa"/>
          </w:tcPr>
          <w:p w14:paraId="78D3C24D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Pathways prevention project</w:t>
            </w:r>
          </w:p>
          <w:p w14:paraId="3711A48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oley (2011)</w:t>
            </w:r>
          </w:p>
        </w:tc>
        <w:tc>
          <w:tcPr>
            <w:tcW w:w="1171" w:type="dxa"/>
          </w:tcPr>
          <w:p w14:paraId="2890643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66C6161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31A4F0D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3F2D504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0A392C6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09F6E1F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1752FC3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290583F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68F21D9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13C326F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7303DD2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7377C019" w14:textId="77777777" w:rsidTr="18A09F4B">
        <w:tc>
          <w:tcPr>
            <w:tcW w:w="1376" w:type="dxa"/>
          </w:tcPr>
          <w:p w14:paraId="60726D68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Harvest Sharing Program</w:t>
            </w:r>
          </w:p>
          <w:p w14:paraId="68F12A8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tes (2011)</w:t>
            </w:r>
          </w:p>
        </w:tc>
        <w:tc>
          <w:tcPr>
            <w:tcW w:w="1171" w:type="dxa"/>
          </w:tcPr>
          <w:p w14:paraId="7E35C95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5D96F07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65BF1D3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gram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 -</w:t>
            </w:r>
            <w:proofErr w:type="gram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cial cognitive theory</w:t>
            </w:r>
          </w:p>
        </w:tc>
        <w:tc>
          <w:tcPr>
            <w:tcW w:w="1695" w:type="dxa"/>
          </w:tcPr>
          <w:p w14:paraId="6D3F296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4853B84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4B6E976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5012523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5A25747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09B8D95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6BD3EAD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00F6B37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47C452AE" w14:textId="77777777" w:rsidTr="18A09F4B">
        <w:tc>
          <w:tcPr>
            <w:tcW w:w="1376" w:type="dxa"/>
          </w:tcPr>
          <w:p w14:paraId="22E81068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Unnamed</w:t>
            </w:r>
          </w:p>
          <w:p w14:paraId="7E66280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Govula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07)</w:t>
            </w:r>
          </w:p>
        </w:tc>
        <w:tc>
          <w:tcPr>
            <w:tcW w:w="1171" w:type="dxa"/>
          </w:tcPr>
          <w:p w14:paraId="7285D12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2F6C499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66948CA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1B78E44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78BEFD2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2D0A8E4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69FC28E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27A7642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49206A8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67B7A70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5A0FB26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71B065F2" w14:textId="77777777" w:rsidTr="18A09F4B">
        <w:tc>
          <w:tcPr>
            <w:tcW w:w="1376" w:type="dxa"/>
          </w:tcPr>
          <w:p w14:paraId="145220D3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Earthbox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Kids Garden Education</w:t>
            </w:r>
          </w:p>
          <w:p w14:paraId="203EE9F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nbazaza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5)</w:t>
            </w:r>
          </w:p>
        </w:tc>
        <w:tc>
          <w:tcPr>
            <w:tcW w:w="1171" w:type="dxa"/>
          </w:tcPr>
          <w:p w14:paraId="7C7013F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11BCB14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26A06EF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189896E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71887C7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37ECB40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3B7FD67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38D6B9B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22F860B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142C85D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14D0D45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525728B9" w14:textId="77777777" w:rsidTr="18A09F4B">
        <w:tc>
          <w:tcPr>
            <w:tcW w:w="1376" w:type="dxa"/>
          </w:tcPr>
          <w:p w14:paraId="35A1C6B5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THRIVE study</w:t>
            </w:r>
          </w:p>
          <w:p w14:paraId="237B2BE6" w14:textId="2DED3360" w:rsidR="00DB47B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ernigan (2018)</w:t>
            </w:r>
            <w:r w:rsidR="00DB47BD"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;</w:t>
            </w:r>
          </w:p>
        </w:tc>
        <w:tc>
          <w:tcPr>
            <w:tcW w:w="1171" w:type="dxa"/>
          </w:tcPr>
          <w:p w14:paraId="75155A8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18C5A71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08BD7DB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08C5BE5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5BE7BF8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1613D0B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698536F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7BC1BAF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47889A3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61C988F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687AD0B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1DD88B13" w14:textId="77777777" w:rsidTr="18A09F4B">
        <w:tc>
          <w:tcPr>
            <w:tcW w:w="1376" w:type="dxa"/>
          </w:tcPr>
          <w:p w14:paraId="60C68DED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Traditional food program</w:t>
            </w:r>
          </w:p>
          <w:p w14:paraId="6ED353D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enny (2018)</w:t>
            </w:r>
          </w:p>
        </w:tc>
        <w:tc>
          <w:tcPr>
            <w:tcW w:w="1171" w:type="dxa"/>
          </w:tcPr>
          <w:p w14:paraId="1B1ECEA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6FAAD94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4DFC776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3FC04C0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</w:tcPr>
          <w:p w14:paraId="3B22BB7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7EF4D5F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113C96F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17B246D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6BF89DA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009972E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18DDAAA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6A811D65" w14:textId="77777777" w:rsidTr="18A09F4B">
        <w:tc>
          <w:tcPr>
            <w:tcW w:w="1376" w:type="dxa"/>
          </w:tcPr>
          <w:p w14:paraId="405CA025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Uli’eo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Koa Program (Warrior </w:t>
            </w: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Preparedness </w:t>
            </w: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progam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  <w:p w14:paraId="53D02C4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slie (2001)</w:t>
            </w:r>
          </w:p>
        </w:tc>
        <w:tc>
          <w:tcPr>
            <w:tcW w:w="1171" w:type="dxa"/>
          </w:tcPr>
          <w:p w14:paraId="2E553CE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11B1F65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3155910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010BB92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0C08A86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2AFA050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6D4885E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5C3E0E7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66A1FAB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76BB753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77E46BE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00820846" w14:textId="77777777" w:rsidTr="18A09F4B">
        <w:tc>
          <w:tcPr>
            <w:tcW w:w="1376" w:type="dxa"/>
          </w:tcPr>
          <w:p w14:paraId="2386CD95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Fish-to-school (</w:t>
            </w: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Neqa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Elicarvigmun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  <w:p w14:paraId="4F47D14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u (2017</w:t>
            </w:r>
            <w:proofErr w:type="gram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</w:t>
            </w:r>
            <w:r w:rsidR="005A6EEA"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;</w:t>
            </w:r>
            <w:proofErr w:type="gramEnd"/>
            <w:r w:rsidR="005A6EEA"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08EB6EC" w14:textId="19841C4C" w:rsidR="005A6EEA" w:rsidRPr="00780164" w:rsidRDefault="005A6EEA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ersamin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9)</w:t>
            </w:r>
          </w:p>
        </w:tc>
        <w:tc>
          <w:tcPr>
            <w:tcW w:w="1171" w:type="dxa"/>
          </w:tcPr>
          <w:p w14:paraId="0734658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15C7ED1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01BDD5A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156C279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aximal</w:t>
            </w:r>
          </w:p>
        </w:tc>
        <w:tc>
          <w:tcPr>
            <w:tcW w:w="1093" w:type="dxa"/>
          </w:tcPr>
          <w:p w14:paraId="76208DD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5EFA095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513DA1E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696B02F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75CAC6F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6712103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33C5690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6E38A7C0" w14:textId="77777777" w:rsidTr="18A09F4B">
        <w:tc>
          <w:tcPr>
            <w:tcW w:w="1376" w:type="dxa"/>
          </w:tcPr>
          <w:p w14:paraId="2CB83D1E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Apache </w:t>
            </w: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Helathy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Stores</w:t>
            </w:r>
          </w:p>
          <w:p w14:paraId="44F7CBE7" w14:textId="3C055D3E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astine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05),</w:t>
            </w:r>
            <w:r w:rsidR="00AD1B1C"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urran (2005)</w:t>
            </w:r>
          </w:p>
        </w:tc>
        <w:tc>
          <w:tcPr>
            <w:tcW w:w="1171" w:type="dxa"/>
          </w:tcPr>
          <w:p w14:paraId="6D4B067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2ECDF45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1FE3CEC7" w14:textId="05E17186" w:rsidR="00B77D2D" w:rsidRPr="00780164" w:rsidRDefault="00B77D2D" w:rsidP="00315737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gram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 -</w:t>
            </w:r>
            <w:proofErr w:type="gram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cial Cognitive theory</w:t>
            </w:r>
          </w:p>
        </w:tc>
        <w:tc>
          <w:tcPr>
            <w:tcW w:w="1695" w:type="dxa"/>
          </w:tcPr>
          <w:p w14:paraId="0C971C3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</w:tcPr>
          <w:p w14:paraId="7808EC3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45CFB30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6606042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1D0656F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7B37605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5EF48A1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58B0484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7BA5F3F2" w14:textId="77777777" w:rsidTr="18A09F4B">
        <w:tc>
          <w:tcPr>
            <w:tcW w:w="3889" w:type="dxa"/>
            <w:gridSpan w:val="3"/>
          </w:tcPr>
          <w:p w14:paraId="2AE753AB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i/>
                <w:color w:val="222222"/>
                <w:sz w:val="20"/>
                <w:szCs w:val="20"/>
                <w:shd w:val="clear" w:color="auto" w:fill="FFFFFF"/>
              </w:rPr>
              <w:t>Maternal and infant health</w:t>
            </w:r>
          </w:p>
        </w:tc>
        <w:tc>
          <w:tcPr>
            <w:tcW w:w="1564" w:type="dxa"/>
          </w:tcPr>
          <w:p w14:paraId="394798F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5" w:type="dxa"/>
          </w:tcPr>
          <w:p w14:paraId="3889A50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93" w:type="dxa"/>
          </w:tcPr>
          <w:p w14:paraId="29079D3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17686DC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53BD644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1A3FAC4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2BBD94B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5854DE7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2CA7ADD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3BB36A88" w14:textId="77777777" w:rsidTr="18A09F4B">
        <w:tc>
          <w:tcPr>
            <w:tcW w:w="1376" w:type="dxa"/>
          </w:tcPr>
          <w:p w14:paraId="502A2E9E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lastRenderedPageBreak/>
              <w:t>Nutrition Awareness Project – Failure to thrive</w:t>
            </w:r>
          </w:p>
          <w:p w14:paraId="6DA6DD9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almer (1997)</w:t>
            </w:r>
          </w:p>
        </w:tc>
        <w:tc>
          <w:tcPr>
            <w:tcW w:w="1171" w:type="dxa"/>
          </w:tcPr>
          <w:p w14:paraId="017C5D4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7AA599D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7D210EC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3CD7FA1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</w:tcPr>
          <w:p w14:paraId="314EE24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12F0D7F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7661466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5759004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0C5B615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50B54E6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1901CE3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55BC9812" w14:textId="77777777" w:rsidTr="18A09F4B">
        <w:tc>
          <w:tcPr>
            <w:tcW w:w="1376" w:type="dxa"/>
          </w:tcPr>
          <w:p w14:paraId="0D6F372A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Aboriginal Maternity Group Practice program</w:t>
            </w:r>
          </w:p>
          <w:p w14:paraId="5B12E95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ertilone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5)</w:t>
            </w:r>
          </w:p>
        </w:tc>
        <w:tc>
          <w:tcPr>
            <w:tcW w:w="1171" w:type="dxa"/>
          </w:tcPr>
          <w:p w14:paraId="28B68CB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75352AF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231A671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75068F6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aximal</w:t>
            </w:r>
          </w:p>
        </w:tc>
        <w:tc>
          <w:tcPr>
            <w:tcW w:w="1093" w:type="dxa"/>
          </w:tcPr>
          <w:p w14:paraId="42443B8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5E7E3C4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03F828E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2AC57CB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5186B13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16848F4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0545E60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65AD3DFC" w14:textId="77777777" w:rsidTr="18A09F4B">
        <w:tc>
          <w:tcPr>
            <w:tcW w:w="1376" w:type="dxa"/>
          </w:tcPr>
          <w:p w14:paraId="76F04128" w14:textId="0A5F1A52" w:rsidR="00B77D2D" w:rsidRPr="00780164" w:rsidRDefault="00E0644F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Smiles not Tears</w:t>
            </w:r>
          </w:p>
          <w:p w14:paraId="5203BF1F" w14:textId="04E2A6B2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linkhorn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4)</w:t>
            </w:r>
            <w:r w:rsidR="00E0644F"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r w:rsidR="009852B7"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mith (2018</w:t>
            </w:r>
            <w:r w:rsidR="00E0644F"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71" w:type="dxa"/>
          </w:tcPr>
          <w:p w14:paraId="7DA138D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42" w:type="dxa"/>
          </w:tcPr>
          <w:p w14:paraId="09E092B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35F233F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3A6E7F9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035830A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11FBA7C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6C57C43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3D404BC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18EB819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61319B8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31A560F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28ADCCD6" w14:textId="77777777" w:rsidTr="18A09F4B">
        <w:tc>
          <w:tcPr>
            <w:tcW w:w="1376" w:type="dxa"/>
          </w:tcPr>
          <w:p w14:paraId="3E64BA9B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lastRenderedPageBreak/>
              <w:t>TOTS (toddler overweight and tooth decay prevention study)</w:t>
            </w:r>
          </w:p>
          <w:p w14:paraId="284E349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aranja (2010)</w:t>
            </w:r>
          </w:p>
        </w:tc>
        <w:tc>
          <w:tcPr>
            <w:tcW w:w="1171" w:type="dxa"/>
          </w:tcPr>
          <w:p w14:paraId="37CB522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6767D93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3D7D810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1A57E5B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298DB63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2704E9A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70DF735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3A413BF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5E70C9D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33D28B4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10B4DB2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4B6EEBBA" w14:textId="77777777" w:rsidTr="18A09F4B">
        <w:tc>
          <w:tcPr>
            <w:tcW w:w="1376" w:type="dxa"/>
          </w:tcPr>
          <w:p w14:paraId="508097D2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Your baby’s smile</w:t>
            </w:r>
          </w:p>
          <w:p w14:paraId="35510F7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awrence (2004)</w:t>
            </w:r>
          </w:p>
        </w:tc>
        <w:tc>
          <w:tcPr>
            <w:tcW w:w="1171" w:type="dxa"/>
          </w:tcPr>
          <w:p w14:paraId="2FC703B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6665AD4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24691B4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16C5078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2B0A174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1FB7AFA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6825F6D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37EFA3E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67FDD80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333" w:type="dxa"/>
          </w:tcPr>
          <w:p w14:paraId="41C6AC2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2DC4458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65E0EACE" w14:textId="77777777" w:rsidTr="18A09F4B">
        <w:tc>
          <w:tcPr>
            <w:tcW w:w="1376" w:type="dxa"/>
          </w:tcPr>
          <w:p w14:paraId="01CEDDC5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Si </w:t>
            </w: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Yo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Estoy</w:t>
            </w:r>
            <w:proofErr w:type="spellEnd"/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Bien, Mi Familia Tambien (If I am OK, my family is ok)</w:t>
            </w:r>
          </w:p>
          <w:p w14:paraId="37A53CC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Leenen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08)</w:t>
            </w:r>
          </w:p>
        </w:tc>
        <w:tc>
          <w:tcPr>
            <w:tcW w:w="1171" w:type="dxa"/>
          </w:tcPr>
          <w:p w14:paraId="7CE35A4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4F4BB38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2F7071E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44F0B09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Yes – minimal </w:t>
            </w:r>
          </w:p>
        </w:tc>
        <w:tc>
          <w:tcPr>
            <w:tcW w:w="1093" w:type="dxa"/>
          </w:tcPr>
          <w:p w14:paraId="2996DE0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7BF4128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4FFCBC0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713BAD2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1728B4D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6D8B444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1CB69C6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408B68AC" w14:textId="77777777" w:rsidTr="18A09F4B">
        <w:tc>
          <w:tcPr>
            <w:tcW w:w="1376" w:type="dxa"/>
          </w:tcPr>
          <w:p w14:paraId="747594B1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Baby Teeth Talk</w:t>
            </w:r>
          </w:p>
          <w:p w14:paraId="1716CB9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errick (2012)</w:t>
            </w:r>
          </w:p>
          <w:p w14:paraId="6E14B08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mithers (2017)</w:t>
            </w:r>
          </w:p>
          <w:p w14:paraId="4FC1175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mieson (2018)</w:t>
            </w:r>
          </w:p>
        </w:tc>
        <w:tc>
          <w:tcPr>
            <w:tcW w:w="1171" w:type="dxa"/>
          </w:tcPr>
          <w:p w14:paraId="00F0A65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006814E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7F0ADE2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  <w:p w14:paraId="34959D4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5" w:type="dxa"/>
          </w:tcPr>
          <w:p w14:paraId="30A1E60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01E08C8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5727C4D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7BD58BA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4357A96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4469066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7453991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5A7E0CF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B77D2D" w:rsidRPr="00780164" w14:paraId="0ADF5AAE" w14:textId="77777777" w:rsidTr="18A09F4B">
        <w:tc>
          <w:tcPr>
            <w:tcW w:w="1376" w:type="dxa"/>
          </w:tcPr>
          <w:p w14:paraId="41602AFF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Close to the Heart</w:t>
            </w:r>
          </w:p>
          <w:p w14:paraId="0BD1C03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rphy (2008)</w:t>
            </w:r>
          </w:p>
        </w:tc>
        <w:tc>
          <w:tcPr>
            <w:tcW w:w="1171" w:type="dxa"/>
          </w:tcPr>
          <w:p w14:paraId="692800F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40B8CAB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49C1600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3818445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aximal</w:t>
            </w:r>
          </w:p>
        </w:tc>
        <w:tc>
          <w:tcPr>
            <w:tcW w:w="1093" w:type="dxa"/>
          </w:tcPr>
          <w:p w14:paraId="18D2F9A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18CEBA0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60FA656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1AC5CDB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4FBAFD1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  <w:tc>
          <w:tcPr>
            <w:tcW w:w="1333" w:type="dxa"/>
          </w:tcPr>
          <w:p w14:paraId="342D4C2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31F2F72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E0644F" w:rsidRPr="00780164" w14:paraId="2A4AA23B" w14:textId="77777777" w:rsidTr="18A09F4B">
        <w:tc>
          <w:tcPr>
            <w:tcW w:w="15388" w:type="dxa"/>
            <w:gridSpan w:val="12"/>
          </w:tcPr>
          <w:p w14:paraId="7673E5AE" w14:textId="32B31C33" w:rsidR="00E0644F" w:rsidRPr="00780164" w:rsidRDefault="00E0644F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i/>
                <w:color w:val="222222"/>
                <w:sz w:val="20"/>
                <w:szCs w:val="20"/>
                <w:shd w:val="clear" w:color="auto" w:fill="FFFFFF"/>
              </w:rPr>
              <w:t>Cardiovascular Disease prevention</w:t>
            </w:r>
          </w:p>
        </w:tc>
      </w:tr>
      <w:tr w:rsidR="00B77D2D" w:rsidRPr="00780164" w14:paraId="1CE5B6D1" w14:textId="77777777" w:rsidTr="18A09F4B">
        <w:tc>
          <w:tcPr>
            <w:tcW w:w="1376" w:type="dxa"/>
          </w:tcPr>
          <w:p w14:paraId="05BC5FE2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Unnamed</w:t>
            </w:r>
          </w:p>
          <w:p w14:paraId="2515487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Counil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2)</w:t>
            </w:r>
          </w:p>
        </w:tc>
        <w:tc>
          <w:tcPr>
            <w:tcW w:w="1171" w:type="dxa"/>
          </w:tcPr>
          <w:p w14:paraId="3FEDF7B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Yes</w:t>
            </w:r>
          </w:p>
        </w:tc>
        <w:tc>
          <w:tcPr>
            <w:tcW w:w="1342" w:type="dxa"/>
          </w:tcPr>
          <w:p w14:paraId="52D8A99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257348DF" w14:textId="1F3A160F" w:rsidR="00B77D2D" w:rsidRPr="00780164" w:rsidRDefault="00BF36BE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33A0D44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68AC4A3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041D98D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</w:tcPr>
          <w:p w14:paraId="5AB7C0C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55B3369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4455F19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1C2776E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112A8FC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0660B35A" w14:textId="77777777" w:rsidTr="18A09F4B">
        <w:tc>
          <w:tcPr>
            <w:tcW w:w="1376" w:type="dxa"/>
          </w:tcPr>
          <w:p w14:paraId="6E755DD4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Unnamed</w:t>
            </w:r>
          </w:p>
          <w:p w14:paraId="4569B9E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avis (1993)</w:t>
            </w:r>
          </w:p>
        </w:tc>
        <w:tc>
          <w:tcPr>
            <w:tcW w:w="1171" w:type="dxa"/>
          </w:tcPr>
          <w:p w14:paraId="16D5697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651CD5C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08C50C6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1028A90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- minimal</w:t>
            </w:r>
          </w:p>
        </w:tc>
        <w:tc>
          <w:tcPr>
            <w:tcW w:w="1093" w:type="dxa"/>
          </w:tcPr>
          <w:p w14:paraId="15342E6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4DD00D8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5EB89DE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7D62D46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078B034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18252E1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618" w:type="dxa"/>
          </w:tcPr>
          <w:p w14:paraId="4089EF7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417C2B38" w14:textId="77777777" w:rsidTr="18A09F4B">
        <w:tc>
          <w:tcPr>
            <w:tcW w:w="1376" w:type="dxa"/>
          </w:tcPr>
          <w:p w14:paraId="5EBB35E4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The Balance Study</w:t>
            </w:r>
          </w:p>
          <w:p w14:paraId="299D392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e (2012)</w:t>
            </w:r>
          </w:p>
        </w:tc>
        <w:tc>
          <w:tcPr>
            <w:tcW w:w="1171" w:type="dxa"/>
          </w:tcPr>
          <w:p w14:paraId="6CBDDEE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3615052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3E0BD0F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5B4688C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aximal</w:t>
            </w:r>
          </w:p>
        </w:tc>
        <w:tc>
          <w:tcPr>
            <w:tcW w:w="1093" w:type="dxa"/>
          </w:tcPr>
          <w:p w14:paraId="492506D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1D82E76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464DA21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31CD0C1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7FD8715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6BDFDFC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21BB329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</w:tr>
      <w:tr w:rsidR="00B77D2D" w:rsidRPr="00780164" w14:paraId="3254972C" w14:textId="77777777" w:rsidTr="18A09F4B">
        <w:tc>
          <w:tcPr>
            <w:tcW w:w="1376" w:type="dxa"/>
          </w:tcPr>
          <w:p w14:paraId="2018A7AE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Unnamed</w:t>
            </w:r>
          </w:p>
          <w:p w14:paraId="3B38F1C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ollerston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6 &amp; 2017)</w:t>
            </w:r>
          </w:p>
        </w:tc>
        <w:tc>
          <w:tcPr>
            <w:tcW w:w="1171" w:type="dxa"/>
          </w:tcPr>
          <w:p w14:paraId="2D318B4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4D9A3CB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729D5B61" w14:textId="34CCD741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  <w:r w:rsidR="007B76D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</w:t>
            </w: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reported</w:t>
            </w:r>
          </w:p>
        </w:tc>
        <w:tc>
          <w:tcPr>
            <w:tcW w:w="1695" w:type="dxa"/>
          </w:tcPr>
          <w:p w14:paraId="628DF6D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aximal</w:t>
            </w:r>
          </w:p>
        </w:tc>
        <w:tc>
          <w:tcPr>
            <w:tcW w:w="1093" w:type="dxa"/>
          </w:tcPr>
          <w:p w14:paraId="41F9AE5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2" w:type="dxa"/>
          </w:tcPr>
          <w:p w14:paraId="4666775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00F03A6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08E7122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6930E82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20E36DA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5C483865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5DDC4C1D" w14:textId="77777777" w:rsidTr="18A09F4B">
        <w:tc>
          <w:tcPr>
            <w:tcW w:w="1376" w:type="dxa"/>
          </w:tcPr>
          <w:p w14:paraId="2229E449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Healthy Hearts Across Generations</w:t>
            </w:r>
          </w:p>
          <w:p w14:paraId="5814812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alters (2012)</w:t>
            </w:r>
          </w:p>
        </w:tc>
        <w:tc>
          <w:tcPr>
            <w:tcW w:w="1171" w:type="dxa"/>
          </w:tcPr>
          <w:p w14:paraId="33C35B2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7B1298D0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2211BBEB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5E74742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Yes- maximal </w:t>
            </w:r>
          </w:p>
        </w:tc>
        <w:tc>
          <w:tcPr>
            <w:tcW w:w="1093" w:type="dxa"/>
          </w:tcPr>
          <w:p w14:paraId="32C0A03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5E35BC9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32D85219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5E79A9B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0CE19BC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63966B7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65097CF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000F5F5E" w14:textId="77777777" w:rsidTr="18A09F4B">
        <w:tc>
          <w:tcPr>
            <w:tcW w:w="1376" w:type="dxa"/>
          </w:tcPr>
          <w:p w14:paraId="4AAE5F20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lastRenderedPageBreak/>
              <w:t>Traditions of the heart</w:t>
            </w:r>
          </w:p>
          <w:p w14:paraId="0672420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tefanich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05), Witmer (2004), Hiratsuka (2007)</w:t>
            </w:r>
          </w:p>
        </w:tc>
        <w:tc>
          <w:tcPr>
            <w:tcW w:w="1171" w:type="dxa"/>
          </w:tcPr>
          <w:p w14:paraId="6EE0A62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03D771E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64" w:type="dxa"/>
          </w:tcPr>
          <w:p w14:paraId="19CF3DF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3D66CCE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inimal</w:t>
            </w:r>
          </w:p>
        </w:tc>
        <w:tc>
          <w:tcPr>
            <w:tcW w:w="1093" w:type="dxa"/>
          </w:tcPr>
          <w:p w14:paraId="122755E6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512A7B2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592471C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783" w:type="dxa"/>
          </w:tcPr>
          <w:p w14:paraId="2353654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9" w:type="dxa"/>
          </w:tcPr>
          <w:p w14:paraId="271AE1F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4AE5B7A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</w:tcPr>
          <w:p w14:paraId="6533B25C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  <w:tr w:rsidR="00B77D2D" w:rsidRPr="00780164" w14:paraId="7D1DFFE0" w14:textId="77777777" w:rsidTr="18A09F4B">
        <w:tc>
          <w:tcPr>
            <w:tcW w:w="1376" w:type="dxa"/>
          </w:tcPr>
          <w:p w14:paraId="0D57E0AC" w14:textId="77777777" w:rsidR="00B77D2D" w:rsidRPr="00780164" w:rsidRDefault="00B77D2D" w:rsidP="00C44C34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Seven sisters</w:t>
            </w:r>
          </w:p>
          <w:p w14:paraId="22182D9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iabakhsh</w:t>
            </w:r>
            <w:proofErr w:type="spellEnd"/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6)</w:t>
            </w:r>
          </w:p>
        </w:tc>
        <w:tc>
          <w:tcPr>
            <w:tcW w:w="1171" w:type="dxa"/>
          </w:tcPr>
          <w:p w14:paraId="3A96A687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42" w:type="dxa"/>
          </w:tcPr>
          <w:p w14:paraId="33AD1462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64" w:type="dxa"/>
          </w:tcPr>
          <w:p w14:paraId="0BA58621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1695" w:type="dxa"/>
          </w:tcPr>
          <w:p w14:paraId="3E1D370E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– minimal</w:t>
            </w:r>
          </w:p>
        </w:tc>
        <w:tc>
          <w:tcPr>
            <w:tcW w:w="1093" w:type="dxa"/>
          </w:tcPr>
          <w:p w14:paraId="3AD0987D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252" w:type="dxa"/>
          </w:tcPr>
          <w:p w14:paraId="7EC580DA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</w:tcPr>
          <w:p w14:paraId="3955E09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3" w:type="dxa"/>
          </w:tcPr>
          <w:p w14:paraId="512D27E8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69" w:type="dxa"/>
          </w:tcPr>
          <w:p w14:paraId="12C42424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3" w:type="dxa"/>
          </w:tcPr>
          <w:p w14:paraId="4997BE8F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X </w:t>
            </w:r>
          </w:p>
        </w:tc>
        <w:tc>
          <w:tcPr>
            <w:tcW w:w="1618" w:type="dxa"/>
          </w:tcPr>
          <w:p w14:paraId="4BCB8E23" w14:textId="77777777" w:rsidR="00B77D2D" w:rsidRPr="00780164" w:rsidRDefault="00B77D2D" w:rsidP="00C44C34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8016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</w:t>
            </w:r>
          </w:p>
        </w:tc>
      </w:tr>
    </w:tbl>
    <w:p w14:paraId="379CA55B" w14:textId="77777777" w:rsidR="00C44C34" w:rsidRDefault="00C44C34"/>
    <w:sectPr w:rsidR="00C44C34" w:rsidSect="00B77D2D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528180" w14:textId="77777777" w:rsidR="00161431" w:rsidRDefault="00161431" w:rsidP="007B0E10">
      <w:pPr>
        <w:spacing w:after="0" w:line="240" w:lineRule="auto"/>
      </w:pPr>
      <w:r>
        <w:separator/>
      </w:r>
    </w:p>
  </w:endnote>
  <w:endnote w:type="continuationSeparator" w:id="0">
    <w:p w14:paraId="17088DC7" w14:textId="77777777" w:rsidR="00161431" w:rsidRDefault="00161431" w:rsidP="007B0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93172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6FED56" w14:textId="38EFD98A" w:rsidR="008C7A09" w:rsidRDefault="008C7A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50E6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276090D9" w14:textId="1E4BFE85" w:rsidR="008C7A09" w:rsidRDefault="008C7A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FC1B80" w14:textId="77777777" w:rsidR="00161431" w:rsidRDefault="00161431" w:rsidP="007B0E10">
      <w:pPr>
        <w:spacing w:after="0" w:line="240" w:lineRule="auto"/>
      </w:pPr>
      <w:r>
        <w:separator/>
      </w:r>
    </w:p>
  </w:footnote>
  <w:footnote w:type="continuationSeparator" w:id="0">
    <w:p w14:paraId="5CDAA797" w14:textId="77777777" w:rsidR="00161431" w:rsidRDefault="00161431" w:rsidP="007B0E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D33B0A"/>
    <w:multiLevelType w:val="hybridMultilevel"/>
    <w:tmpl w:val="5BDA3D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310E96"/>
    <w:multiLevelType w:val="hybridMultilevel"/>
    <w:tmpl w:val="A824FF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9E3C8C"/>
    <w:multiLevelType w:val="hybridMultilevel"/>
    <w:tmpl w:val="120E26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DD1CAB"/>
    <w:multiLevelType w:val="hybridMultilevel"/>
    <w:tmpl w:val="02DCF6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D2D"/>
    <w:rsid w:val="00025DE2"/>
    <w:rsid w:val="00087E8F"/>
    <w:rsid w:val="00124FFA"/>
    <w:rsid w:val="00161431"/>
    <w:rsid w:val="00173F4C"/>
    <w:rsid w:val="00175600"/>
    <w:rsid w:val="00177B61"/>
    <w:rsid w:val="00195FB1"/>
    <w:rsid w:val="001B50E6"/>
    <w:rsid w:val="002A6E49"/>
    <w:rsid w:val="00303D57"/>
    <w:rsid w:val="00315737"/>
    <w:rsid w:val="00334A68"/>
    <w:rsid w:val="003950AE"/>
    <w:rsid w:val="004255FC"/>
    <w:rsid w:val="00444F35"/>
    <w:rsid w:val="004824F6"/>
    <w:rsid w:val="00514F3B"/>
    <w:rsid w:val="005A6EEA"/>
    <w:rsid w:val="006B127A"/>
    <w:rsid w:val="00721C3B"/>
    <w:rsid w:val="0072470E"/>
    <w:rsid w:val="00772412"/>
    <w:rsid w:val="00780164"/>
    <w:rsid w:val="00786A6A"/>
    <w:rsid w:val="007B0E10"/>
    <w:rsid w:val="007B76D1"/>
    <w:rsid w:val="008A2E0B"/>
    <w:rsid w:val="008C7A09"/>
    <w:rsid w:val="00981B0E"/>
    <w:rsid w:val="009852B7"/>
    <w:rsid w:val="00A53B65"/>
    <w:rsid w:val="00A84C9F"/>
    <w:rsid w:val="00AD1B1C"/>
    <w:rsid w:val="00B34C2D"/>
    <w:rsid w:val="00B605D9"/>
    <w:rsid w:val="00B77D2D"/>
    <w:rsid w:val="00BF36BE"/>
    <w:rsid w:val="00C44C34"/>
    <w:rsid w:val="00C65259"/>
    <w:rsid w:val="00D0574F"/>
    <w:rsid w:val="00D21856"/>
    <w:rsid w:val="00D40AF9"/>
    <w:rsid w:val="00DA7778"/>
    <w:rsid w:val="00DB47BD"/>
    <w:rsid w:val="00DF6F57"/>
    <w:rsid w:val="00E0644F"/>
    <w:rsid w:val="00E55510"/>
    <w:rsid w:val="00E7041C"/>
    <w:rsid w:val="00ED7DB5"/>
    <w:rsid w:val="00F3004B"/>
    <w:rsid w:val="00F61E09"/>
    <w:rsid w:val="00FA38EF"/>
    <w:rsid w:val="00FD686C"/>
    <w:rsid w:val="0553D6DE"/>
    <w:rsid w:val="13E42178"/>
    <w:rsid w:val="175A9628"/>
    <w:rsid w:val="18A09F4B"/>
    <w:rsid w:val="2D12D4D7"/>
    <w:rsid w:val="4EC42848"/>
    <w:rsid w:val="5DDDDD2A"/>
    <w:rsid w:val="71E5B77F"/>
    <w:rsid w:val="737A6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EE5B1"/>
  <w15:chartTrackingRefBased/>
  <w15:docId w15:val="{57A00F2C-A038-4821-9D41-06DEA6561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D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7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D2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D2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77D2D"/>
    <w:pPr>
      <w:spacing w:after="160"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77D2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7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D2D"/>
  </w:style>
  <w:style w:type="paragraph" w:styleId="Footer">
    <w:name w:val="footer"/>
    <w:basedOn w:val="Normal"/>
    <w:link w:val="FooterChar"/>
    <w:uiPriority w:val="99"/>
    <w:unhideWhenUsed/>
    <w:rsid w:val="00B77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D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D2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D2D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7D2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B77D2D"/>
    <w:pPr>
      <w:spacing w:after="0" w:line="259" w:lineRule="auto"/>
    </w:pPr>
    <w:rPr>
      <w:rFonts w:ascii="Arial" w:hAnsi="Arial" w:cs="Arial"/>
      <w:b/>
      <w:color w:val="00B050"/>
      <w:sz w:val="20"/>
      <w:szCs w:val="20"/>
      <w:shd w:val="clear" w:color="auto" w:fill="FFFFFF"/>
    </w:rPr>
  </w:style>
  <w:style w:type="character" w:customStyle="1" w:styleId="BodyTextChar">
    <w:name w:val="Body Text Char"/>
    <w:basedOn w:val="DefaultParagraphFont"/>
    <w:link w:val="BodyText"/>
    <w:uiPriority w:val="99"/>
    <w:rsid w:val="00B77D2D"/>
    <w:rPr>
      <w:rFonts w:ascii="Arial" w:hAnsi="Arial" w:cs="Arial"/>
      <w:b/>
      <w:color w:val="00B050"/>
      <w:sz w:val="20"/>
      <w:szCs w:val="20"/>
    </w:rPr>
  </w:style>
  <w:style w:type="paragraph" w:styleId="Revision">
    <w:name w:val="Revision"/>
    <w:hidden/>
    <w:uiPriority w:val="99"/>
    <w:semiHidden/>
    <w:rsid w:val="00B77D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E9025DC4175242B1F7591A8BB9E015" ma:contentTypeVersion="12" ma:contentTypeDescription="Create a new document." ma:contentTypeScope="" ma:versionID="8a303d548f74d429c93df49abfd38879">
  <xsd:schema xmlns:xsd="http://www.w3.org/2001/XMLSchema" xmlns:xs="http://www.w3.org/2001/XMLSchema" xmlns:p="http://schemas.microsoft.com/office/2006/metadata/properties" xmlns:ns3="f1992e2c-f23d-46c6-a8a5-0a26ddc4a99a" xmlns:ns4="0cf4539e-119f-433a-96b2-67510a5dc54f" targetNamespace="http://schemas.microsoft.com/office/2006/metadata/properties" ma:root="true" ma:fieldsID="12f1b3147e0b1e66a5baef2c2738e3fe" ns3:_="" ns4:_="">
    <xsd:import namespace="f1992e2c-f23d-46c6-a8a5-0a26ddc4a99a"/>
    <xsd:import namespace="0cf4539e-119f-433a-96b2-67510a5dc5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92e2c-f23d-46c6-a8a5-0a26ddc4a9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f4539e-119f-433a-96b2-67510a5dc54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3E322D-3D19-4BD7-BD00-718E01FE0D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344E19-4A33-4505-AE58-2524A18F83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E8BB09C-0BC0-49E4-AA69-83D769EC7B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992e2c-f23d-46c6-a8a5-0a26ddc4a99a"/>
    <ds:schemaRef ds:uri="0cf4539e-119f-433a-96b2-67510a5dc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3</Pages>
  <Words>1145</Words>
  <Characters>6528</Characters>
  <Application>Microsoft Office Word</Application>
  <DocSecurity>0</DocSecurity>
  <Lines>54</Lines>
  <Paragraphs>15</Paragraphs>
  <ScaleCrop>false</ScaleCrop>
  <Company>Griffith University</Company>
  <LinksUpToDate>false</LinksUpToDate>
  <CharactersWithSpaces>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udent</dc:creator>
  <cp:keywords/>
  <dc:description/>
  <cp:lastModifiedBy>Lisa Vincze</cp:lastModifiedBy>
  <cp:revision>12</cp:revision>
  <dcterms:created xsi:type="dcterms:W3CDTF">2020-10-25T05:35:00Z</dcterms:created>
  <dcterms:modified xsi:type="dcterms:W3CDTF">2021-01-20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E9025DC4175242B1F7591A8BB9E015</vt:lpwstr>
  </property>
</Properties>
</file>